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2A8FB" w14:textId="77722201" w:rsidR="006A6626" w:rsidRPr="00F6189A" w:rsidRDefault="00A41682" w:rsidP="009E7EF2">
      <w:pPr>
        <w:rPr>
          <w:rFonts w:eastAsia="Calibri" w:cstheme="minorHAnsi"/>
          <w:b/>
          <w:bCs/>
          <w:color w:val="000000" w:themeColor="text1"/>
          <w:sz w:val="24"/>
          <w:szCs w:val="24"/>
          <w:lang w:val="en-AU"/>
        </w:rPr>
      </w:pPr>
      <w:r w:rsidRPr="00F6189A">
        <w:rPr>
          <w:rFonts w:eastAsia="Calibri" w:cstheme="minorHAnsi"/>
          <w:b/>
          <w:bCs/>
          <w:color w:val="000000" w:themeColor="text1"/>
          <w:sz w:val="24"/>
          <w:szCs w:val="24"/>
          <w:lang w:val="en-AU"/>
        </w:rPr>
        <w:t xml:space="preserve">S2 Appendix. </w:t>
      </w:r>
      <w:r w:rsidR="00697E12" w:rsidRPr="00697E12">
        <w:rPr>
          <w:rFonts w:cstheme="minorHAnsi"/>
          <w:b/>
          <w:bCs/>
        </w:rPr>
        <w:t>Baseline characteristics of excluded survey respondents and description of ‘other’ responses selected in the survey</w:t>
      </w:r>
    </w:p>
    <w:p w14:paraId="2C15DB49" w14:textId="2F4476F9" w:rsidR="00585ED1" w:rsidRDefault="00585ED1" w:rsidP="009E7EF2">
      <w:pPr>
        <w:rPr>
          <w:rFonts w:eastAsia="Calibri" w:cstheme="minorHAnsi"/>
          <w:b/>
          <w:bCs/>
          <w:color w:val="000000" w:themeColor="text1"/>
          <w:szCs w:val="22"/>
          <w:lang w:val="en-AU"/>
        </w:rPr>
      </w:pPr>
      <w:r w:rsidRPr="00585ED1">
        <w:rPr>
          <w:rFonts w:eastAsia="Calibri" w:cstheme="minorHAnsi"/>
          <w:b/>
          <w:bCs/>
          <w:color w:val="000000" w:themeColor="text1"/>
          <w:szCs w:val="22"/>
          <w:lang w:val="en-AU"/>
        </w:rPr>
        <w:t xml:space="preserve">Baseline characteristics of </w:t>
      </w:r>
      <w:bookmarkStart w:id="0" w:name="_Hlk168307751"/>
      <w:r>
        <w:rPr>
          <w:rFonts w:eastAsia="Calibri" w:cstheme="minorHAnsi"/>
          <w:b/>
          <w:bCs/>
          <w:color w:val="000000" w:themeColor="text1"/>
          <w:szCs w:val="22"/>
          <w:lang w:val="en-AU"/>
        </w:rPr>
        <w:t>ineligible</w:t>
      </w:r>
      <w:r w:rsidRPr="00585ED1">
        <w:rPr>
          <w:rFonts w:eastAsia="Calibri" w:cstheme="minorHAnsi"/>
          <w:b/>
          <w:bCs/>
          <w:color w:val="000000" w:themeColor="text1"/>
          <w:szCs w:val="22"/>
          <w:lang w:val="en-AU"/>
        </w:rPr>
        <w:t xml:space="preserve"> survey respondent</w:t>
      </w:r>
      <w:r>
        <w:rPr>
          <w:rFonts w:eastAsia="Calibri" w:cstheme="minorHAnsi"/>
          <w:b/>
          <w:bCs/>
          <w:color w:val="000000" w:themeColor="text1"/>
          <w:szCs w:val="22"/>
          <w:lang w:val="en-AU"/>
        </w:rPr>
        <w:t>s</w:t>
      </w:r>
      <w:bookmarkEnd w:id="0"/>
      <w:r w:rsidR="003637A6">
        <w:rPr>
          <w:rFonts w:eastAsia="Calibri" w:cstheme="minorHAnsi"/>
          <w:b/>
          <w:bCs/>
          <w:color w:val="000000" w:themeColor="text1"/>
          <w:szCs w:val="22"/>
          <w:lang w:val="en-AU"/>
        </w:rPr>
        <w:t xml:space="preserve"> (n=19)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765"/>
        <w:gridCol w:w="990"/>
        <w:gridCol w:w="1077"/>
      </w:tblGrid>
      <w:tr w:rsidR="006B792F" w:rsidRPr="008840AC" w14:paraId="5E6E8840" w14:textId="77777777" w:rsidTr="00161E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14:paraId="347C6827" w14:textId="77777777" w:rsidR="006B792F" w:rsidRPr="008840AC" w:rsidRDefault="006B792F" w:rsidP="00161ED0">
            <w:pPr>
              <w:rPr>
                <w:rFonts w:cstheme="minorHAnsi"/>
                <w:szCs w:val="22"/>
              </w:rPr>
            </w:pPr>
          </w:p>
        </w:tc>
        <w:tc>
          <w:tcPr>
            <w:tcW w:w="2067" w:type="dxa"/>
            <w:gridSpan w:val="2"/>
            <w:noWrap/>
            <w:hideMark/>
          </w:tcPr>
          <w:p w14:paraId="23B47EBB" w14:textId="77777777" w:rsidR="006B792F" w:rsidRPr="008840AC" w:rsidRDefault="006B792F" w:rsidP="00161E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840AC">
              <w:rPr>
                <w:rFonts w:cstheme="minorHAnsi"/>
                <w:szCs w:val="22"/>
              </w:rPr>
              <w:t>Respondents</w:t>
            </w:r>
          </w:p>
        </w:tc>
      </w:tr>
      <w:tr w:rsidR="000C413C" w:rsidRPr="008840AC" w14:paraId="45EAC73E" w14:textId="77777777" w:rsidTr="00161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  <w:hideMark/>
          </w:tcPr>
          <w:p w14:paraId="3590D81D" w14:textId="1886A65F" w:rsidR="000C413C" w:rsidRPr="008840AC" w:rsidRDefault="000C413C" w:rsidP="000C413C">
            <w:pPr>
              <w:rPr>
                <w:rFonts w:cstheme="minorHAnsi"/>
                <w:b w:val="0"/>
                <w:bCs w:val="0"/>
                <w:szCs w:val="22"/>
              </w:rPr>
            </w:pPr>
            <w:r w:rsidRPr="00871E31">
              <w:t>Country</w:t>
            </w:r>
          </w:p>
        </w:tc>
        <w:tc>
          <w:tcPr>
            <w:tcW w:w="990" w:type="dxa"/>
            <w:noWrap/>
            <w:hideMark/>
          </w:tcPr>
          <w:p w14:paraId="10BF9BFE" w14:textId="70950BF7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  <w:tc>
          <w:tcPr>
            <w:tcW w:w="1077" w:type="dxa"/>
            <w:noWrap/>
            <w:hideMark/>
          </w:tcPr>
          <w:p w14:paraId="21D00F61" w14:textId="5E3C4D99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</w:tr>
      <w:tr w:rsidR="000C413C" w:rsidRPr="008840AC" w14:paraId="3D488E1D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AEA688B" w14:textId="55C10D92" w:rsidR="000C413C" w:rsidRPr="008840AC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</w:p>
        </w:tc>
        <w:tc>
          <w:tcPr>
            <w:tcW w:w="0" w:type="dxa"/>
            <w:noWrap/>
          </w:tcPr>
          <w:p w14:paraId="6DB98039" w14:textId="4A79C1EB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n</w:t>
            </w:r>
          </w:p>
        </w:tc>
        <w:tc>
          <w:tcPr>
            <w:tcW w:w="0" w:type="dxa"/>
            <w:noWrap/>
          </w:tcPr>
          <w:p w14:paraId="007901D9" w14:textId="3C113E52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%</w:t>
            </w:r>
          </w:p>
        </w:tc>
      </w:tr>
      <w:tr w:rsidR="000C413C" w:rsidRPr="008840AC" w14:paraId="01CD830C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380D5CA" w14:textId="7C90A37B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Afghanistan</w:t>
            </w:r>
          </w:p>
        </w:tc>
        <w:tc>
          <w:tcPr>
            <w:tcW w:w="0" w:type="dxa"/>
            <w:noWrap/>
          </w:tcPr>
          <w:p w14:paraId="209670DD" w14:textId="53DCA1C4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</w:t>
            </w:r>
          </w:p>
        </w:tc>
        <w:tc>
          <w:tcPr>
            <w:tcW w:w="0" w:type="dxa"/>
            <w:noWrap/>
          </w:tcPr>
          <w:p w14:paraId="467496E4" w14:textId="5236AE40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5.3</w:t>
            </w:r>
          </w:p>
        </w:tc>
      </w:tr>
      <w:tr w:rsidR="000C413C" w:rsidRPr="008840AC" w14:paraId="20257673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4290B25" w14:textId="16C7A31F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Bangladesh</w:t>
            </w:r>
          </w:p>
        </w:tc>
        <w:tc>
          <w:tcPr>
            <w:tcW w:w="0" w:type="dxa"/>
            <w:noWrap/>
          </w:tcPr>
          <w:p w14:paraId="759D7597" w14:textId="03C995E3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</w:t>
            </w:r>
          </w:p>
        </w:tc>
        <w:tc>
          <w:tcPr>
            <w:tcW w:w="0" w:type="dxa"/>
            <w:noWrap/>
          </w:tcPr>
          <w:p w14:paraId="34B508F5" w14:textId="6787CCBA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5.3</w:t>
            </w:r>
          </w:p>
        </w:tc>
      </w:tr>
      <w:tr w:rsidR="000C413C" w:rsidRPr="008840AC" w14:paraId="656FF33B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83DCC47" w14:textId="5FC5DC4D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Bhutan</w:t>
            </w:r>
          </w:p>
        </w:tc>
        <w:tc>
          <w:tcPr>
            <w:tcW w:w="0" w:type="dxa"/>
            <w:noWrap/>
          </w:tcPr>
          <w:p w14:paraId="55D2A9F7" w14:textId="44A162EB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</w:t>
            </w:r>
          </w:p>
        </w:tc>
        <w:tc>
          <w:tcPr>
            <w:tcW w:w="0" w:type="dxa"/>
            <w:noWrap/>
          </w:tcPr>
          <w:p w14:paraId="0DCF5155" w14:textId="7E5CAF41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5.3</w:t>
            </w:r>
          </w:p>
        </w:tc>
      </w:tr>
      <w:tr w:rsidR="000C413C" w:rsidRPr="008840AC" w14:paraId="630D4ABC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2D317F8" w14:textId="44BC414E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Iran</w:t>
            </w:r>
          </w:p>
        </w:tc>
        <w:tc>
          <w:tcPr>
            <w:tcW w:w="0" w:type="dxa"/>
            <w:noWrap/>
          </w:tcPr>
          <w:p w14:paraId="474B5066" w14:textId="05222E5F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</w:t>
            </w:r>
          </w:p>
        </w:tc>
        <w:tc>
          <w:tcPr>
            <w:tcW w:w="0" w:type="dxa"/>
            <w:noWrap/>
          </w:tcPr>
          <w:p w14:paraId="2F582196" w14:textId="0B59AE9C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5.3</w:t>
            </w:r>
          </w:p>
        </w:tc>
      </w:tr>
      <w:tr w:rsidR="000C413C" w:rsidRPr="008840AC" w14:paraId="5FC2DF9E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FF906EF" w14:textId="0A8C3DB7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Myanmar</w:t>
            </w:r>
          </w:p>
        </w:tc>
        <w:tc>
          <w:tcPr>
            <w:tcW w:w="0" w:type="dxa"/>
            <w:noWrap/>
          </w:tcPr>
          <w:p w14:paraId="5F8BC33B" w14:textId="41283AF2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2</w:t>
            </w:r>
          </w:p>
        </w:tc>
        <w:tc>
          <w:tcPr>
            <w:tcW w:w="0" w:type="dxa"/>
            <w:noWrap/>
          </w:tcPr>
          <w:p w14:paraId="0FCDA86C" w14:textId="3F6A28DC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0.5</w:t>
            </w:r>
          </w:p>
        </w:tc>
      </w:tr>
      <w:tr w:rsidR="000C413C" w:rsidRPr="008840AC" w14:paraId="27A8A4AD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209ACEE" w14:textId="66AE5CAE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Papua New Guinea</w:t>
            </w:r>
          </w:p>
        </w:tc>
        <w:tc>
          <w:tcPr>
            <w:tcW w:w="0" w:type="dxa"/>
            <w:noWrap/>
          </w:tcPr>
          <w:p w14:paraId="583BFBF4" w14:textId="4A267A78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</w:t>
            </w:r>
          </w:p>
        </w:tc>
        <w:tc>
          <w:tcPr>
            <w:tcW w:w="0" w:type="dxa"/>
            <w:noWrap/>
          </w:tcPr>
          <w:p w14:paraId="103DA326" w14:textId="41351FB7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5.3</w:t>
            </w:r>
          </w:p>
        </w:tc>
      </w:tr>
      <w:tr w:rsidR="000C413C" w:rsidRPr="008840AC" w14:paraId="2B3B16CF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BC23959" w14:textId="2E0E8C51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Philippines</w:t>
            </w:r>
          </w:p>
        </w:tc>
        <w:tc>
          <w:tcPr>
            <w:tcW w:w="0" w:type="dxa"/>
            <w:noWrap/>
          </w:tcPr>
          <w:p w14:paraId="351EBD29" w14:textId="7F29DB49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</w:t>
            </w:r>
          </w:p>
        </w:tc>
        <w:tc>
          <w:tcPr>
            <w:tcW w:w="0" w:type="dxa"/>
            <w:noWrap/>
          </w:tcPr>
          <w:p w14:paraId="774B9FB7" w14:textId="03CE73E3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5.3</w:t>
            </w:r>
          </w:p>
        </w:tc>
      </w:tr>
      <w:tr w:rsidR="000C413C" w:rsidRPr="008840AC" w14:paraId="5BEAA757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4E6C943" w14:textId="22408264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Solomon Islands</w:t>
            </w:r>
          </w:p>
        </w:tc>
        <w:tc>
          <w:tcPr>
            <w:tcW w:w="0" w:type="dxa"/>
            <w:noWrap/>
          </w:tcPr>
          <w:p w14:paraId="74C3BC72" w14:textId="1FD6EF47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</w:t>
            </w:r>
          </w:p>
        </w:tc>
        <w:tc>
          <w:tcPr>
            <w:tcW w:w="0" w:type="dxa"/>
            <w:noWrap/>
          </w:tcPr>
          <w:p w14:paraId="14214898" w14:textId="13A62C12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5.3</w:t>
            </w:r>
          </w:p>
        </w:tc>
      </w:tr>
      <w:tr w:rsidR="000C413C" w:rsidRPr="008840AC" w14:paraId="0C8CE8E6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4229051" w14:textId="68F567A2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Thailand</w:t>
            </w:r>
          </w:p>
        </w:tc>
        <w:tc>
          <w:tcPr>
            <w:tcW w:w="0" w:type="dxa"/>
            <w:noWrap/>
          </w:tcPr>
          <w:p w14:paraId="4D0759DA" w14:textId="29959B6D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</w:t>
            </w:r>
          </w:p>
        </w:tc>
        <w:tc>
          <w:tcPr>
            <w:tcW w:w="0" w:type="dxa"/>
            <w:noWrap/>
          </w:tcPr>
          <w:p w14:paraId="2E0EE5A6" w14:textId="6B787BD0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5.3</w:t>
            </w:r>
          </w:p>
        </w:tc>
      </w:tr>
      <w:tr w:rsidR="000C413C" w:rsidRPr="008840AC" w14:paraId="3A42EDFC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4CF7FFF" w14:textId="0832C4E4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Viet Nam</w:t>
            </w:r>
          </w:p>
        </w:tc>
        <w:tc>
          <w:tcPr>
            <w:tcW w:w="0" w:type="dxa"/>
            <w:noWrap/>
          </w:tcPr>
          <w:p w14:paraId="776E1534" w14:textId="1EB808B7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3</w:t>
            </w:r>
          </w:p>
        </w:tc>
        <w:tc>
          <w:tcPr>
            <w:tcW w:w="0" w:type="dxa"/>
            <w:noWrap/>
          </w:tcPr>
          <w:p w14:paraId="5530553D" w14:textId="15331C90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15.8</w:t>
            </w:r>
          </w:p>
        </w:tc>
      </w:tr>
      <w:tr w:rsidR="000C413C" w:rsidRPr="008840AC" w14:paraId="264D9F80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4B0BACF" w14:textId="64DB901C" w:rsidR="000C413C" w:rsidRPr="00202D03" w:rsidRDefault="000C413C" w:rsidP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Multiple countries</w:t>
            </w:r>
          </w:p>
        </w:tc>
        <w:tc>
          <w:tcPr>
            <w:tcW w:w="0" w:type="dxa"/>
            <w:noWrap/>
          </w:tcPr>
          <w:p w14:paraId="7AFB5E01" w14:textId="56346D2B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6</w:t>
            </w:r>
          </w:p>
        </w:tc>
        <w:tc>
          <w:tcPr>
            <w:tcW w:w="0" w:type="dxa"/>
            <w:noWrap/>
          </w:tcPr>
          <w:p w14:paraId="18523F28" w14:textId="344CF326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871E31">
              <w:t>31.6</w:t>
            </w:r>
          </w:p>
        </w:tc>
      </w:tr>
      <w:tr w:rsidR="000C413C" w:rsidRPr="008840AC" w14:paraId="0DD48AFE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AECAD4C" w14:textId="3168F8AE" w:rsidR="000C413C" w:rsidRPr="008840AC" w:rsidRDefault="000C413C" w:rsidP="00F6189A">
            <w:pPr>
              <w:rPr>
                <w:rFonts w:cstheme="minorHAnsi"/>
                <w:b w:val="0"/>
                <w:bCs w:val="0"/>
                <w:szCs w:val="22"/>
              </w:rPr>
            </w:pPr>
            <w:r w:rsidRPr="00081A72">
              <w:t>Organisation type</w:t>
            </w:r>
          </w:p>
        </w:tc>
        <w:tc>
          <w:tcPr>
            <w:tcW w:w="0" w:type="dxa"/>
            <w:noWrap/>
          </w:tcPr>
          <w:p w14:paraId="34C0EE23" w14:textId="72DDF222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  <w:tc>
          <w:tcPr>
            <w:tcW w:w="0" w:type="dxa"/>
            <w:noWrap/>
          </w:tcPr>
          <w:p w14:paraId="687C9106" w14:textId="0BE1DCBD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</w:tr>
      <w:tr w:rsidR="000C413C" w:rsidRPr="008840AC" w14:paraId="590ED660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DE4F6C2" w14:textId="1509914A" w:rsidR="000C413C" w:rsidRPr="00202D03" w:rsidRDefault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Academic/Research Institution</w:t>
            </w:r>
          </w:p>
        </w:tc>
        <w:tc>
          <w:tcPr>
            <w:tcW w:w="0" w:type="dxa"/>
            <w:noWrap/>
          </w:tcPr>
          <w:p w14:paraId="43DB4B11" w14:textId="2B1776B0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81A72">
              <w:t>2</w:t>
            </w:r>
          </w:p>
        </w:tc>
        <w:tc>
          <w:tcPr>
            <w:tcW w:w="0" w:type="dxa"/>
            <w:noWrap/>
          </w:tcPr>
          <w:p w14:paraId="4EDB95CE" w14:textId="3E30F742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81A72">
              <w:t>10.5</w:t>
            </w:r>
          </w:p>
        </w:tc>
      </w:tr>
      <w:tr w:rsidR="000C413C" w:rsidRPr="008840AC" w14:paraId="6F839BB3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9431936" w14:textId="778A7717" w:rsidR="000C413C" w:rsidRPr="00202D03" w:rsidRDefault="000C413C" w:rsidP="00F6189A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IO/INGO</w:t>
            </w:r>
          </w:p>
        </w:tc>
        <w:tc>
          <w:tcPr>
            <w:tcW w:w="0" w:type="dxa"/>
            <w:noWrap/>
          </w:tcPr>
          <w:p w14:paraId="0E2AFB85" w14:textId="16079E93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Cs w:val="22"/>
              </w:rPr>
            </w:pPr>
            <w:r w:rsidRPr="00081A72">
              <w:t>5</w:t>
            </w:r>
          </w:p>
        </w:tc>
        <w:tc>
          <w:tcPr>
            <w:tcW w:w="0" w:type="dxa"/>
            <w:noWrap/>
          </w:tcPr>
          <w:p w14:paraId="21FFDB0F" w14:textId="3D5B3290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81A72">
              <w:t>26.3</w:t>
            </w:r>
          </w:p>
        </w:tc>
      </w:tr>
      <w:tr w:rsidR="000C413C" w:rsidRPr="008840AC" w14:paraId="44C5F6E7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6F90649" w14:textId="6EAF8AE3" w:rsidR="000C413C" w:rsidRPr="00202D03" w:rsidRDefault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NGO</w:t>
            </w:r>
          </w:p>
        </w:tc>
        <w:tc>
          <w:tcPr>
            <w:tcW w:w="0" w:type="dxa"/>
            <w:noWrap/>
          </w:tcPr>
          <w:p w14:paraId="3A72D37F" w14:textId="5F7018BB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81A72">
              <w:t>9</w:t>
            </w:r>
          </w:p>
        </w:tc>
        <w:tc>
          <w:tcPr>
            <w:tcW w:w="0" w:type="dxa"/>
            <w:noWrap/>
          </w:tcPr>
          <w:p w14:paraId="622872B8" w14:textId="6A7197EC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81A72">
              <w:t>47.4</w:t>
            </w:r>
          </w:p>
        </w:tc>
      </w:tr>
      <w:tr w:rsidR="000C413C" w:rsidRPr="008840AC" w14:paraId="16C59D1C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99DD1A2" w14:textId="22DE1858" w:rsidR="000C413C" w:rsidRPr="00202D03" w:rsidRDefault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Government/NMCP</w:t>
            </w:r>
          </w:p>
        </w:tc>
        <w:tc>
          <w:tcPr>
            <w:tcW w:w="0" w:type="dxa"/>
            <w:noWrap/>
          </w:tcPr>
          <w:p w14:paraId="36802C43" w14:textId="3D58B91E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81A72">
              <w:t>2</w:t>
            </w:r>
          </w:p>
        </w:tc>
        <w:tc>
          <w:tcPr>
            <w:tcW w:w="0" w:type="dxa"/>
            <w:noWrap/>
          </w:tcPr>
          <w:p w14:paraId="6E2EDC48" w14:textId="0FC282E0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81A72">
              <w:t>10.5</w:t>
            </w:r>
          </w:p>
        </w:tc>
      </w:tr>
      <w:tr w:rsidR="000C413C" w:rsidRPr="008840AC" w14:paraId="2A7A50DD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62904D4" w14:textId="2AE9CBC4" w:rsidR="000C413C" w:rsidRPr="00202D03" w:rsidRDefault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Donor</w:t>
            </w:r>
          </w:p>
        </w:tc>
        <w:tc>
          <w:tcPr>
            <w:tcW w:w="0" w:type="dxa"/>
            <w:noWrap/>
          </w:tcPr>
          <w:p w14:paraId="5EAB01B2" w14:textId="663ADEA4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81A72">
              <w:t>1</w:t>
            </w:r>
          </w:p>
        </w:tc>
        <w:tc>
          <w:tcPr>
            <w:tcW w:w="0" w:type="dxa"/>
            <w:noWrap/>
          </w:tcPr>
          <w:p w14:paraId="616CEAD8" w14:textId="7B7C1B82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081A72">
              <w:t>5.3</w:t>
            </w:r>
          </w:p>
        </w:tc>
      </w:tr>
      <w:tr w:rsidR="000C413C" w:rsidRPr="008840AC" w14:paraId="24F37326" w14:textId="77777777" w:rsidTr="006B792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5" w:type="dxa"/>
            <w:noWrap/>
          </w:tcPr>
          <w:p w14:paraId="79620A17" w14:textId="71B47ED7" w:rsidR="000C413C" w:rsidRPr="00F6189A" w:rsidRDefault="000C413C" w:rsidP="000C413C">
            <w:pPr>
              <w:jc w:val="right"/>
              <w:rPr>
                <w:b w:val="0"/>
                <w:bCs w:val="0"/>
              </w:rPr>
            </w:pPr>
            <w:r w:rsidRPr="00202D03">
              <w:t>Private sector</w:t>
            </w:r>
          </w:p>
        </w:tc>
        <w:tc>
          <w:tcPr>
            <w:tcW w:w="990" w:type="dxa"/>
            <w:noWrap/>
          </w:tcPr>
          <w:p w14:paraId="412A1528" w14:textId="3472F385" w:rsidR="000C413C" w:rsidRPr="00081A72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A72">
              <w:t>0</w:t>
            </w:r>
          </w:p>
        </w:tc>
        <w:tc>
          <w:tcPr>
            <w:tcW w:w="1077" w:type="dxa"/>
            <w:noWrap/>
          </w:tcPr>
          <w:p w14:paraId="067A82AA" w14:textId="38F50112" w:rsidR="000C413C" w:rsidRPr="00081A72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1A72">
              <w:t>0.0</w:t>
            </w:r>
          </w:p>
        </w:tc>
      </w:tr>
      <w:tr w:rsidR="000C413C" w:rsidRPr="008840AC" w14:paraId="41CD4941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4449EFB" w14:textId="05CAC725" w:rsidR="000C413C" w:rsidRPr="008840AC" w:rsidRDefault="000C413C" w:rsidP="00F6189A">
            <w:pPr>
              <w:rPr>
                <w:rFonts w:cstheme="minorHAnsi"/>
                <w:b w:val="0"/>
                <w:bCs w:val="0"/>
                <w:szCs w:val="22"/>
              </w:rPr>
            </w:pPr>
            <w:r w:rsidRPr="00262D53">
              <w:t>Work position</w:t>
            </w:r>
          </w:p>
        </w:tc>
        <w:tc>
          <w:tcPr>
            <w:tcW w:w="0" w:type="dxa"/>
            <w:noWrap/>
          </w:tcPr>
          <w:p w14:paraId="1793D874" w14:textId="7E1F7739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  <w:tc>
          <w:tcPr>
            <w:tcW w:w="0" w:type="dxa"/>
            <w:noWrap/>
          </w:tcPr>
          <w:p w14:paraId="1DE3A8BE" w14:textId="63383393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</w:p>
        </w:tc>
      </w:tr>
      <w:tr w:rsidR="000C413C" w:rsidRPr="008840AC" w14:paraId="650A7439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B802058" w14:textId="2D19A0DB" w:rsidR="000C413C" w:rsidRPr="00202D03" w:rsidRDefault="000C413C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Director/manager</w:t>
            </w:r>
          </w:p>
        </w:tc>
        <w:tc>
          <w:tcPr>
            <w:tcW w:w="0" w:type="dxa"/>
            <w:noWrap/>
          </w:tcPr>
          <w:p w14:paraId="7D65D916" w14:textId="4B3CC2B5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262D53">
              <w:t>8</w:t>
            </w:r>
          </w:p>
        </w:tc>
        <w:tc>
          <w:tcPr>
            <w:tcW w:w="0" w:type="dxa"/>
            <w:noWrap/>
          </w:tcPr>
          <w:p w14:paraId="47460A6B" w14:textId="750668BA" w:rsidR="000C413C" w:rsidRPr="008840AC" w:rsidRDefault="000C413C" w:rsidP="000C4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262D53">
              <w:t>42.1</w:t>
            </w:r>
          </w:p>
        </w:tc>
      </w:tr>
      <w:tr w:rsidR="000C413C" w:rsidRPr="008840AC" w14:paraId="28D6CC1B" w14:textId="77777777" w:rsidTr="00F61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D19A83D" w14:textId="5C17EAC8" w:rsidR="000C413C" w:rsidRPr="00202D03" w:rsidRDefault="000C413C" w:rsidP="00F6189A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 w:rsidRPr="00202D03">
              <w:t>Project/program</w:t>
            </w:r>
            <w:r w:rsidR="00202D03">
              <w:rPr>
                <w:b w:val="0"/>
                <w:bCs w:val="0"/>
              </w:rPr>
              <w:t>me</w:t>
            </w:r>
            <w:r w:rsidRPr="00202D03">
              <w:t xml:space="preserve"> officer</w:t>
            </w:r>
          </w:p>
        </w:tc>
        <w:tc>
          <w:tcPr>
            <w:tcW w:w="0" w:type="dxa"/>
            <w:noWrap/>
          </w:tcPr>
          <w:p w14:paraId="3C581DD4" w14:textId="3BC28D26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Cs w:val="22"/>
              </w:rPr>
            </w:pPr>
            <w:r w:rsidRPr="00262D53">
              <w:t>4</w:t>
            </w:r>
          </w:p>
        </w:tc>
        <w:tc>
          <w:tcPr>
            <w:tcW w:w="0" w:type="dxa"/>
            <w:noWrap/>
          </w:tcPr>
          <w:p w14:paraId="1B7D168C" w14:textId="31ADB00A" w:rsidR="000C413C" w:rsidRPr="008840AC" w:rsidRDefault="000C413C" w:rsidP="000C4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262D53">
              <w:t>21.1</w:t>
            </w:r>
          </w:p>
        </w:tc>
      </w:tr>
      <w:tr w:rsidR="00DF44EF" w:rsidRPr="008840AC" w14:paraId="17124F5E" w14:textId="77777777" w:rsidTr="00F6189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360FA14" w14:textId="2593FDBC" w:rsidR="00DF44EF" w:rsidRPr="00202D03" w:rsidRDefault="00DF44EF" w:rsidP="00DF44EF">
            <w:pPr>
              <w:jc w:val="right"/>
              <w:rPr>
                <w:rFonts w:cstheme="minorHAnsi"/>
                <w:b w:val="0"/>
                <w:bCs w:val="0"/>
                <w:szCs w:val="22"/>
              </w:rPr>
            </w:pPr>
            <w:r>
              <w:rPr>
                <w:rFonts w:cstheme="minorHAnsi"/>
                <w:b w:val="0"/>
                <w:bCs w:val="0"/>
                <w:szCs w:val="22"/>
              </w:rPr>
              <w:t>Technical advisor/</w:t>
            </w:r>
            <w:r w:rsidRPr="008840AC">
              <w:rPr>
                <w:rFonts w:cstheme="minorHAnsi"/>
                <w:b w:val="0"/>
                <w:bCs w:val="0"/>
                <w:szCs w:val="22"/>
              </w:rPr>
              <w:t>Specialist</w:t>
            </w:r>
          </w:p>
        </w:tc>
        <w:tc>
          <w:tcPr>
            <w:tcW w:w="0" w:type="dxa"/>
            <w:noWrap/>
          </w:tcPr>
          <w:p w14:paraId="4A66BC0A" w14:textId="1BE9037F" w:rsidR="00DF44EF" w:rsidRPr="008840AC" w:rsidRDefault="00DF44EF" w:rsidP="00DF4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262D53">
              <w:t>7</w:t>
            </w:r>
          </w:p>
        </w:tc>
        <w:tc>
          <w:tcPr>
            <w:tcW w:w="0" w:type="dxa"/>
            <w:noWrap/>
          </w:tcPr>
          <w:p w14:paraId="62489F40" w14:textId="5537D336" w:rsidR="00DF44EF" w:rsidRPr="008840AC" w:rsidRDefault="00DF44EF" w:rsidP="00DF44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Cs w:val="22"/>
              </w:rPr>
            </w:pPr>
            <w:r w:rsidRPr="00262D53">
              <w:t>36.8</w:t>
            </w:r>
          </w:p>
        </w:tc>
      </w:tr>
    </w:tbl>
    <w:p w14:paraId="40A266A0" w14:textId="406AFCD4" w:rsidR="00585ED1" w:rsidRDefault="00585ED1" w:rsidP="009E7EF2">
      <w:pPr>
        <w:rPr>
          <w:rFonts w:eastAsia="Calibri" w:cstheme="minorHAnsi"/>
          <w:b/>
          <w:bCs/>
          <w:color w:val="000000" w:themeColor="text1"/>
          <w:szCs w:val="22"/>
          <w:lang w:val="en-AU"/>
        </w:rPr>
      </w:pPr>
    </w:p>
    <w:p w14:paraId="049723B5" w14:textId="75299FFD" w:rsidR="007F014B" w:rsidRPr="009E7EF2" w:rsidRDefault="00A41682" w:rsidP="009E7EF2">
      <w:pPr>
        <w:rPr>
          <w:rFonts w:eastAsia="Calibri" w:cstheme="minorHAnsi"/>
          <w:b/>
          <w:bCs/>
          <w:color w:val="000000" w:themeColor="text1"/>
          <w:szCs w:val="22"/>
          <w:lang w:val="en-AU"/>
        </w:rPr>
      </w:pPr>
      <w:r w:rsidRPr="00A41682">
        <w:rPr>
          <w:rFonts w:eastAsia="Calibri" w:cstheme="minorHAnsi"/>
          <w:b/>
          <w:bCs/>
          <w:color w:val="000000" w:themeColor="text1"/>
          <w:szCs w:val="22"/>
          <w:lang w:val="en-AU"/>
        </w:rPr>
        <w:t>Description of ‘other’ responses selected in the survey</w:t>
      </w:r>
    </w:p>
    <w:tbl>
      <w:tblPr>
        <w:tblStyle w:val="PlainTable2"/>
        <w:tblW w:w="9540" w:type="dxa"/>
        <w:tblLook w:val="04A0" w:firstRow="1" w:lastRow="0" w:firstColumn="1" w:lastColumn="0" w:noHBand="0" w:noVBand="1"/>
      </w:tblPr>
      <w:tblGrid>
        <w:gridCol w:w="2070"/>
        <w:gridCol w:w="1290"/>
        <w:gridCol w:w="1770"/>
        <w:gridCol w:w="4410"/>
      </w:tblGrid>
      <w:tr w:rsidR="00944559" w:rsidRPr="00F06377" w14:paraId="5862F05A" w14:textId="77777777" w:rsidTr="00944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  <w:hideMark/>
          </w:tcPr>
          <w:p w14:paraId="050666A7" w14:textId="53C34589" w:rsidR="00944559" w:rsidRPr="00F06377" w:rsidRDefault="00944559" w:rsidP="00A243C9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tegory </w:t>
            </w:r>
          </w:p>
        </w:tc>
        <w:tc>
          <w:tcPr>
            <w:tcW w:w="1290" w:type="dxa"/>
            <w:noWrap/>
            <w:hideMark/>
          </w:tcPr>
          <w:p w14:paraId="619CB975" w14:textId="2DD4FB08" w:rsidR="00944559" w:rsidRPr="00944559" w:rsidRDefault="00944559" w:rsidP="00A243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Programme</w:t>
            </w:r>
          </w:p>
        </w:tc>
        <w:tc>
          <w:tcPr>
            <w:tcW w:w="1770" w:type="dxa"/>
          </w:tcPr>
          <w:p w14:paraId="283106DD" w14:textId="275B1146" w:rsidR="00944559" w:rsidRPr="00944559" w:rsidRDefault="00944559" w:rsidP="00A243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CHW cadre(S)</w:t>
            </w:r>
          </w:p>
        </w:tc>
        <w:tc>
          <w:tcPr>
            <w:tcW w:w="4410" w:type="dxa"/>
            <w:noWrap/>
            <w:vAlign w:val="center"/>
            <w:hideMark/>
          </w:tcPr>
          <w:p w14:paraId="54839E76" w14:textId="5DF8ADD1" w:rsidR="00944559" w:rsidRPr="00944559" w:rsidRDefault="00944559" w:rsidP="009445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‘Other’ free text response</w:t>
            </w:r>
          </w:p>
        </w:tc>
      </w:tr>
      <w:tr w:rsidR="00944559" w:rsidRPr="00F06377" w14:paraId="52168596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noWrap/>
          </w:tcPr>
          <w:p w14:paraId="66ABA494" w14:textId="64C77E3C" w:rsidR="00944559" w:rsidRPr="00F06377" w:rsidRDefault="00944559" w:rsidP="00A243C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Malaria services provided by CHWs</w:t>
            </w:r>
          </w:p>
        </w:tc>
        <w:tc>
          <w:tcPr>
            <w:tcW w:w="1290" w:type="dxa"/>
            <w:noWrap/>
          </w:tcPr>
          <w:p w14:paraId="61D5B394" w14:textId="2C0E4F95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D1</w:t>
            </w:r>
          </w:p>
        </w:tc>
        <w:tc>
          <w:tcPr>
            <w:tcW w:w="1770" w:type="dxa"/>
          </w:tcPr>
          <w:p w14:paraId="06C593B5" w14:textId="3C092CA1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alaria Field Coordinators</w:t>
            </w:r>
          </w:p>
        </w:tc>
        <w:tc>
          <w:tcPr>
            <w:tcW w:w="4410" w:type="dxa"/>
            <w:noWrap/>
          </w:tcPr>
          <w:p w14:paraId="5E573198" w14:textId="29580319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Supervision and supply chain management of commodities for Village Malaria Workers</w:t>
            </w:r>
          </w:p>
        </w:tc>
      </w:tr>
      <w:tr w:rsidR="00944559" w:rsidRPr="00F06377" w14:paraId="7D945BCF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450F9E83" w14:textId="605D728C" w:rsidR="00944559" w:rsidRPr="00F06377" w:rsidRDefault="00944559" w:rsidP="00A243C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0340EB53" w14:textId="2B7FBA01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KA</w:t>
            </w:r>
          </w:p>
        </w:tc>
        <w:tc>
          <w:tcPr>
            <w:tcW w:w="1770" w:type="dxa"/>
          </w:tcPr>
          <w:p w14:paraId="3D5E7CEB" w14:textId="77DFE8A0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ublic Health Inspectors</w:t>
            </w:r>
          </w:p>
        </w:tc>
        <w:tc>
          <w:tcPr>
            <w:tcW w:w="4410" w:type="dxa"/>
            <w:noWrap/>
          </w:tcPr>
          <w:p w14:paraId="6C90798F" w14:textId="3C3A7791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 xml:space="preserve">Training of newly appointed </w:t>
            </w:r>
            <w:r>
              <w:rPr>
                <w:rFonts w:cstheme="minorHAnsi"/>
              </w:rPr>
              <w:t>Public Health Inspectors</w:t>
            </w:r>
            <w:r w:rsidRPr="00944559">
              <w:rPr>
                <w:rFonts w:cstheme="minorHAnsi"/>
              </w:rPr>
              <w:t xml:space="preserve"> (refresher courses)</w:t>
            </w:r>
          </w:p>
        </w:tc>
      </w:tr>
      <w:tr w:rsidR="00944559" w:rsidRPr="00F06377" w14:paraId="7360C9A2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16F420D3" w14:textId="77777777" w:rsidR="00944559" w:rsidRPr="00F06377" w:rsidRDefault="00944559" w:rsidP="00A243C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2E9C022A" w14:textId="246649B6" w:rsidR="00944559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6</w:t>
            </w:r>
          </w:p>
        </w:tc>
        <w:tc>
          <w:tcPr>
            <w:tcW w:w="1770" w:type="dxa"/>
          </w:tcPr>
          <w:p w14:paraId="320BD1FC" w14:textId="79FF169D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mmunity Health Workers/ Integrated Community Health Worker</w:t>
            </w:r>
          </w:p>
        </w:tc>
        <w:tc>
          <w:tcPr>
            <w:tcW w:w="4410" w:type="dxa"/>
            <w:noWrap/>
          </w:tcPr>
          <w:p w14:paraId="0A838A64" w14:textId="52890780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Mass screening and treatment for high transmission areas</w:t>
            </w:r>
          </w:p>
        </w:tc>
      </w:tr>
      <w:tr w:rsidR="00944559" w:rsidRPr="00F06377" w14:paraId="624EFCFB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6A7DD877" w14:textId="7C003CD2" w:rsidR="00944559" w:rsidRPr="00F06377" w:rsidRDefault="00944559" w:rsidP="00A243C9">
            <w:pPr>
              <w:jc w:val="right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31B1E0FC" w14:textId="75E904EE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NM1</w:t>
            </w:r>
          </w:p>
        </w:tc>
        <w:tc>
          <w:tcPr>
            <w:tcW w:w="1770" w:type="dxa"/>
          </w:tcPr>
          <w:p w14:paraId="679D48AD" w14:textId="3BB0E94E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Village Health Worker</w:t>
            </w:r>
          </w:p>
        </w:tc>
        <w:tc>
          <w:tcPr>
            <w:tcW w:w="4410" w:type="dxa"/>
            <w:noWrap/>
          </w:tcPr>
          <w:p w14:paraId="77D28541" w14:textId="098764FC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Follow up patients to ensure treatment adherence with antimalarial</w:t>
            </w:r>
          </w:p>
        </w:tc>
      </w:tr>
      <w:tr w:rsidR="00944559" w:rsidRPr="00F06377" w14:paraId="1CFDB504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noWrap/>
          </w:tcPr>
          <w:p w14:paraId="0B4C1875" w14:textId="17D75A88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lastRenderedPageBreak/>
              <w:t>Non-malaria services provided by CHWs</w:t>
            </w:r>
          </w:p>
        </w:tc>
        <w:tc>
          <w:tcPr>
            <w:tcW w:w="1290" w:type="dxa"/>
            <w:noWrap/>
          </w:tcPr>
          <w:p w14:paraId="64E2A750" w14:textId="1F00FF85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D</w:t>
            </w:r>
            <w:r w:rsidR="0022259B">
              <w:rPr>
                <w:rFonts w:cstheme="minorHAnsi"/>
              </w:rPr>
              <w:t>1</w:t>
            </w:r>
          </w:p>
        </w:tc>
        <w:tc>
          <w:tcPr>
            <w:tcW w:w="1770" w:type="dxa"/>
          </w:tcPr>
          <w:p w14:paraId="6BEA54BA" w14:textId="4319A5CA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alaria Field Coordinators</w:t>
            </w:r>
          </w:p>
        </w:tc>
        <w:tc>
          <w:tcPr>
            <w:tcW w:w="4410" w:type="dxa"/>
            <w:noWrap/>
          </w:tcPr>
          <w:p w14:paraId="4A0AD798" w14:textId="194A2E4D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Training of Government Health Staff towards other health programmes</w:t>
            </w:r>
          </w:p>
        </w:tc>
      </w:tr>
      <w:tr w:rsidR="00944559" w:rsidRPr="00F06377" w14:paraId="1F930732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4C162947" w14:textId="61FC9739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20652CD6" w14:textId="711E5DD8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KA</w:t>
            </w:r>
          </w:p>
        </w:tc>
        <w:tc>
          <w:tcPr>
            <w:tcW w:w="1770" w:type="dxa"/>
          </w:tcPr>
          <w:p w14:paraId="6D1E22B7" w14:textId="4A1DA27B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Public Health field officer</w:t>
            </w:r>
          </w:p>
        </w:tc>
        <w:tc>
          <w:tcPr>
            <w:tcW w:w="4410" w:type="dxa"/>
            <w:noWrap/>
          </w:tcPr>
          <w:p w14:paraId="160381B0" w14:textId="6FBD4B41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Other mosquito-borne diseases - dengue, filariasis etc.</w:t>
            </w:r>
          </w:p>
        </w:tc>
      </w:tr>
      <w:tr w:rsidR="00944559" w:rsidRPr="00F06377" w14:paraId="2E60B8B9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6687BCDD" w14:textId="324257E6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49DBFB50" w14:textId="57E7C6B3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70" w:type="dxa"/>
          </w:tcPr>
          <w:p w14:paraId="3F3FC053" w14:textId="77777777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10" w:type="dxa"/>
            <w:noWrap/>
          </w:tcPr>
          <w:p w14:paraId="4C6DE115" w14:textId="3826B021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44559" w:rsidRPr="00F06377" w14:paraId="4CB1683E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noWrap/>
          </w:tcPr>
          <w:p w14:paraId="4F9B5FBB" w14:textId="17EA23C7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Training Frequency</w:t>
            </w:r>
          </w:p>
        </w:tc>
        <w:tc>
          <w:tcPr>
            <w:tcW w:w="1290" w:type="dxa"/>
            <w:noWrap/>
          </w:tcPr>
          <w:p w14:paraId="234EFFCF" w14:textId="18C18ACC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FG</w:t>
            </w:r>
          </w:p>
        </w:tc>
        <w:tc>
          <w:tcPr>
            <w:tcW w:w="1770" w:type="dxa"/>
          </w:tcPr>
          <w:p w14:paraId="2C375BC5" w14:textId="7B209513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44E97EC7" w14:textId="7E5E23E3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Pr="00944559">
              <w:rPr>
                <w:rFonts w:cstheme="minorHAnsi"/>
              </w:rPr>
              <w:t>epend</w:t>
            </w:r>
            <w:r>
              <w:rPr>
                <w:rFonts w:cstheme="minorHAnsi"/>
              </w:rPr>
              <w:t>s</w:t>
            </w:r>
            <w:r w:rsidRPr="00944559">
              <w:rPr>
                <w:rFonts w:cstheme="minorHAnsi"/>
              </w:rPr>
              <w:t xml:space="preserve"> on the report and recommendation of CHWs supervisors, annual plan of the health services provision contracted NGOs and availability of funding</w:t>
            </w:r>
          </w:p>
        </w:tc>
      </w:tr>
      <w:tr w:rsidR="00944559" w:rsidRPr="00F06377" w14:paraId="034B23AB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052C0A4B" w14:textId="77777777" w:rsidR="00944559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0593998B" w14:textId="0C266DF5" w:rsidR="00944559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5</w:t>
            </w:r>
          </w:p>
        </w:tc>
        <w:tc>
          <w:tcPr>
            <w:tcW w:w="1770" w:type="dxa"/>
          </w:tcPr>
          <w:p w14:paraId="0A76291D" w14:textId="7B546A28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7213F92D" w14:textId="7A4D6A94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 addition to monthly, quarterly and annual, training is also provided when needed</w:t>
            </w:r>
          </w:p>
        </w:tc>
      </w:tr>
      <w:tr w:rsidR="00944559" w:rsidRPr="00F06377" w14:paraId="42DC990C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4CF8E518" w14:textId="411E0ACB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Training Provider</w:t>
            </w:r>
          </w:p>
        </w:tc>
        <w:tc>
          <w:tcPr>
            <w:tcW w:w="1290" w:type="dxa"/>
            <w:noWrap/>
          </w:tcPr>
          <w:p w14:paraId="6D7BAB7F" w14:textId="04FB0F9E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HA1</w:t>
            </w:r>
          </w:p>
        </w:tc>
        <w:tc>
          <w:tcPr>
            <w:tcW w:w="1770" w:type="dxa"/>
          </w:tcPr>
          <w:p w14:paraId="3A216CEB" w14:textId="4D12A022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0DD516E9" w14:textId="073A7978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mmunity based organisations</w:t>
            </w:r>
          </w:p>
        </w:tc>
      </w:tr>
      <w:tr w:rsidR="00944559" w:rsidRPr="00F06377" w14:paraId="0BFFB0F2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23E8483D" w14:textId="3363AB3C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18C8A7E5" w14:textId="58D15A03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70" w:type="dxa"/>
          </w:tcPr>
          <w:p w14:paraId="7FA9A936" w14:textId="77777777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10" w:type="dxa"/>
            <w:noWrap/>
          </w:tcPr>
          <w:p w14:paraId="29F08A8B" w14:textId="2F5C36A8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44559" w:rsidRPr="00F06377" w14:paraId="09646056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noWrap/>
          </w:tcPr>
          <w:p w14:paraId="6B33DB19" w14:textId="5A621910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Supervision Frequency</w:t>
            </w:r>
          </w:p>
        </w:tc>
        <w:tc>
          <w:tcPr>
            <w:tcW w:w="1290" w:type="dxa"/>
            <w:noWrap/>
          </w:tcPr>
          <w:p w14:paraId="45EA3878" w14:textId="7E68B056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D1</w:t>
            </w:r>
          </w:p>
        </w:tc>
        <w:tc>
          <w:tcPr>
            <w:tcW w:w="1770" w:type="dxa"/>
          </w:tcPr>
          <w:p w14:paraId="2A14A0A0" w14:textId="09C7204B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23D04E9B" w14:textId="574E72FC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very week</w:t>
            </w:r>
          </w:p>
        </w:tc>
      </w:tr>
      <w:tr w:rsidR="00944559" w:rsidRPr="00F06377" w14:paraId="176930AB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66CCE3E1" w14:textId="77777777" w:rsidR="00944559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5D4F1829" w14:textId="12ADBC47" w:rsidR="00944559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KA1</w:t>
            </w:r>
          </w:p>
        </w:tc>
        <w:tc>
          <w:tcPr>
            <w:tcW w:w="1770" w:type="dxa"/>
          </w:tcPr>
          <w:p w14:paraId="3E5ECC8A" w14:textId="7309F50B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55D99655" w14:textId="7D7C375E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very week/less than monthly</w:t>
            </w:r>
          </w:p>
        </w:tc>
      </w:tr>
      <w:tr w:rsidR="00944559" w:rsidRPr="00F06377" w14:paraId="027073A2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7EEABF72" w14:textId="77777777" w:rsidR="00944559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0EBF87D5" w14:textId="4B3A124F" w:rsidR="00944559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1</w:t>
            </w:r>
          </w:p>
        </w:tc>
        <w:tc>
          <w:tcPr>
            <w:tcW w:w="1770" w:type="dxa"/>
          </w:tcPr>
          <w:p w14:paraId="64CA9CF7" w14:textId="5FC10E3A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4BF49E79" w14:textId="5CE79477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requency depends on area</w:t>
            </w:r>
          </w:p>
        </w:tc>
      </w:tr>
      <w:tr w:rsidR="00944559" w:rsidRPr="00F06377" w14:paraId="2FEC9B93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7B131A0A" w14:textId="77777777" w:rsidR="00944559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26DADEF4" w14:textId="25D818E8" w:rsidR="00944559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5</w:t>
            </w:r>
          </w:p>
        </w:tc>
        <w:tc>
          <w:tcPr>
            <w:tcW w:w="1770" w:type="dxa"/>
          </w:tcPr>
          <w:p w14:paraId="35A81114" w14:textId="55FC2321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0BA40F53" w14:textId="13573521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Frequency d</w:t>
            </w:r>
            <w:r w:rsidRPr="00944559">
              <w:rPr>
                <w:rFonts w:cstheme="minorHAnsi"/>
              </w:rPr>
              <w:t>epend</w:t>
            </w:r>
            <w:r>
              <w:rPr>
                <w:rFonts w:cstheme="minorHAnsi"/>
              </w:rPr>
              <w:t>s</w:t>
            </w:r>
            <w:r w:rsidRPr="00944559">
              <w:rPr>
                <w:rFonts w:cstheme="minorHAnsi"/>
              </w:rPr>
              <w:t xml:space="preserve"> on local situation (security, weather and road condition, availability of mobile network etc.)</w:t>
            </w:r>
          </w:p>
        </w:tc>
      </w:tr>
      <w:tr w:rsidR="00944559" w:rsidRPr="00F06377" w14:paraId="423CE8BE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44C22B9A" w14:textId="77777777" w:rsidR="00944559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680F7CF9" w14:textId="673D3A1E" w:rsidR="00944559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PL1</w:t>
            </w:r>
          </w:p>
        </w:tc>
        <w:tc>
          <w:tcPr>
            <w:tcW w:w="1770" w:type="dxa"/>
          </w:tcPr>
          <w:p w14:paraId="353A47FB" w14:textId="2B9F213C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17E834C3" w14:textId="07073D06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Supervision is not time bound, organised when needed</w:t>
            </w:r>
          </w:p>
        </w:tc>
      </w:tr>
      <w:tr w:rsidR="00944559" w:rsidRPr="00F06377" w14:paraId="71620349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04A18737" w14:textId="77777777" w:rsidR="00944559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43CCF710" w14:textId="7506C56E" w:rsidR="00944559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HA1</w:t>
            </w:r>
          </w:p>
        </w:tc>
        <w:tc>
          <w:tcPr>
            <w:tcW w:w="1770" w:type="dxa"/>
          </w:tcPr>
          <w:p w14:paraId="292EEF7D" w14:textId="1BF14AEF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08A65D9D" w14:textId="16EBC1A7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aily</w:t>
            </w:r>
          </w:p>
        </w:tc>
      </w:tr>
      <w:tr w:rsidR="00944559" w:rsidRPr="00F06377" w14:paraId="25989221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6AD0766A" w14:textId="73FF6FA3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Supervision Provider</w:t>
            </w:r>
          </w:p>
        </w:tc>
        <w:tc>
          <w:tcPr>
            <w:tcW w:w="1290" w:type="dxa"/>
            <w:noWrap/>
          </w:tcPr>
          <w:p w14:paraId="0D55F3EF" w14:textId="40F57E81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HA1</w:t>
            </w:r>
          </w:p>
        </w:tc>
        <w:tc>
          <w:tcPr>
            <w:tcW w:w="1770" w:type="dxa"/>
          </w:tcPr>
          <w:p w14:paraId="0EFA6D29" w14:textId="7D388B3E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6952B938" w14:textId="01673600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mmunity based organisations</w:t>
            </w:r>
          </w:p>
        </w:tc>
      </w:tr>
      <w:tr w:rsidR="00944559" w:rsidRPr="00F06377" w14:paraId="113177A1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692ACE55" w14:textId="3D00EF1E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21FE9743" w14:textId="751E5557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70" w:type="dxa"/>
          </w:tcPr>
          <w:p w14:paraId="37EABADA" w14:textId="77777777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10" w:type="dxa"/>
            <w:noWrap/>
          </w:tcPr>
          <w:p w14:paraId="26010BE1" w14:textId="383A841A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44559" w:rsidRPr="00F06377" w14:paraId="12087345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noWrap/>
          </w:tcPr>
          <w:p w14:paraId="31C71A81" w14:textId="6649DA25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Limitations to providing training</w:t>
            </w:r>
          </w:p>
        </w:tc>
        <w:tc>
          <w:tcPr>
            <w:tcW w:w="1290" w:type="dxa"/>
            <w:noWrap/>
          </w:tcPr>
          <w:p w14:paraId="34D05AF8" w14:textId="5BA165E4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FG</w:t>
            </w:r>
          </w:p>
        </w:tc>
        <w:tc>
          <w:tcPr>
            <w:tcW w:w="1770" w:type="dxa"/>
          </w:tcPr>
          <w:p w14:paraId="35B6FD26" w14:textId="761A95BE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59FE762D" w14:textId="21B423F7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Coordination and collaboration among managing organizations</w:t>
            </w:r>
          </w:p>
        </w:tc>
      </w:tr>
      <w:tr w:rsidR="00944559" w:rsidRPr="00F06377" w14:paraId="35744CE9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693AC627" w14:textId="68EE97C3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759CD2A0" w14:textId="5D636F8E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D2</w:t>
            </w:r>
          </w:p>
        </w:tc>
        <w:tc>
          <w:tcPr>
            <w:tcW w:w="1770" w:type="dxa"/>
          </w:tcPr>
          <w:p w14:paraId="38280491" w14:textId="74EF94FA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43086E17" w14:textId="15B2A5C2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Lack of local language training material, trainers who can provide training in local dialogs, education standard to received technical key points</w:t>
            </w:r>
          </w:p>
        </w:tc>
      </w:tr>
      <w:tr w:rsidR="00944559" w:rsidRPr="00F06377" w14:paraId="568D34F5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49B75758" w14:textId="2441128C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74006392" w14:textId="0DE0F51B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HM1</w:t>
            </w:r>
          </w:p>
        </w:tc>
        <w:tc>
          <w:tcPr>
            <w:tcW w:w="1770" w:type="dxa"/>
          </w:tcPr>
          <w:p w14:paraId="3386A9FA" w14:textId="26333DDF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5BB55510" w14:textId="43384897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ropout rate</w:t>
            </w:r>
          </w:p>
        </w:tc>
      </w:tr>
      <w:tr w:rsidR="00944559" w:rsidRPr="00F06377" w14:paraId="5E4E4ED8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0235754C" w14:textId="6F713E40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03DF3DD1" w14:textId="074C4BBF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AO</w:t>
            </w:r>
          </w:p>
        </w:tc>
        <w:tc>
          <w:tcPr>
            <w:tcW w:w="1770" w:type="dxa"/>
          </w:tcPr>
          <w:p w14:paraId="67F886A8" w14:textId="4404C786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62331F8D" w14:textId="41DAA8D8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VID-</w:t>
            </w:r>
            <w:r w:rsidRPr="00944559">
              <w:rPr>
                <w:rFonts w:cstheme="minorHAnsi"/>
              </w:rPr>
              <w:t>19 lockdown restriction</w:t>
            </w:r>
          </w:p>
        </w:tc>
      </w:tr>
      <w:tr w:rsidR="00944559" w:rsidRPr="00F06377" w14:paraId="27A88A9C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7D33A083" w14:textId="666E22B2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18271F69" w14:textId="791EBA13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KA</w:t>
            </w:r>
          </w:p>
        </w:tc>
        <w:tc>
          <w:tcPr>
            <w:tcW w:w="1770" w:type="dxa"/>
          </w:tcPr>
          <w:p w14:paraId="3447DCCE" w14:textId="0667345A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28001EC1" w14:textId="131BE444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Physical training opportunities lost due to COVID-19.</w:t>
            </w:r>
            <w:r>
              <w:rPr>
                <w:rFonts w:cstheme="minorHAnsi"/>
              </w:rPr>
              <w:t xml:space="preserve"> O</w:t>
            </w:r>
            <w:r w:rsidRPr="00944559">
              <w:rPr>
                <w:rFonts w:cstheme="minorHAnsi"/>
              </w:rPr>
              <w:t xml:space="preserve">nline trainings were conducted but not effective. </w:t>
            </w:r>
            <w:proofErr w:type="gramStart"/>
            <w:r w:rsidRPr="00944559">
              <w:rPr>
                <w:rFonts w:cstheme="minorHAnsi"/>
              </w:rPr>
              <w:t>e.g.</w:t>
            </w:r>
            <w:proofErr w:type="gramEnd"/>
            <w:r w:rsidRPr="00944559">
              <w:rPr>
                <w:rFonts w:cstheme="minorHAnsi"/>
              </w:rPr>
              <w:t xml:space="preserve"> training for malaria microscopy through online sessions is not practical</w:t>
            </w:r>
            <w:r>
              <w:rPr>
                <w:rFonts w:cstheme="minorHAnsi"/>
              </w:rPr>
              <w:t xml:space="preserve">, </w:t>
            </w:r>
            <w:r w:rsidRPr="00944559">
              <w:rPr>
                <w:rFonts w:cstheme="minorHAnsi"/>
              </w:rPr>
              <w:t>etc.</w:t>
            </w:r>
          </w:p>
        </w:tc>
      </w:tr>
      <w:tr w:rsidR="00944559" w:rsidRPr="00F06377" w14:paraId="69B40E57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07DA5ADE" w14:textId="2A35F3D6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5143CD22" w14:textId="3330CECC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1</w:t>
            </w:r>
          </w:p>
        </w:tc>
        <w:tc>
          <w:tcPr>
            <w:tcW w:w="1770" w:type="dxa"/>
          </w:tcPr>
          <w:p w14:paraId="33D7620A" w14:textId="40501DE9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6CE00887" w14:textId="41532281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Accessibility to remote conflict zones</w:t>
            </w:r>
          </w:p>
        </w:tc>
      </w:tr>
      <w:tr w:rsidR="00944559" w:rsidRPr="00F06377" w14:paraId="3B2B3E4E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3B96FDA4" w14:textId="72D8252B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0AFCBB43" w14:textId="0AF2B109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2</w:t>
            </w:r>
          </w:p>
        </w:tc>
        <w:tc>
          <w:tcPr>
            <w:tcW w:w="1770" w:type="dxa"/>
          </w:tcPr>
          <w:p w14:paraId="654F02A5" w14:textId="5C24EB93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0F61EF6F" w14:textId="669B82BA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COVID-19 restrictions</w:t>
            </w:r>
          </w:p>
        </w:tc>
      </w:tr>
      <w:tr w:rsidR="00944559" w:rsidRPr="00F06377" w14:paraId="0EF500AC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05020D08" w14:textId="6916C6F3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256A19CD" w14:textId="0B83C759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4</w:t>
            </w:r>
          </w:p>
        </w:tc>
        <w:tc>
          <w:tcPr>
            <w:tcW w:w="1770" w:type="dxa"/>
          </w:tcPr>
          <w:p w14:paraId="6CE01864" w14:textId="0F6E54A0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494248F0" w14:textId="085BD5E6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COVID-</w:t>
            </w:r>
            <w:r w:rsidRPr="00944559">
              <w:rPr>
                <w:rFonts w:cstheme="minorHAnsi"/>
              </w:rPr>
              <w:t>19 restrictions and Arm Conflicts</w:t>
            </w:r>
          </w:p>
        </w:tc>
      </w:tr>
      <w:tr w:rsidR="00944559" w:rsidRPr="00F06377" w14:paraId="2AFC99AF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68278605" w14:textId="29DB3A83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68B0856B" w14:textId="3A22357B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5</w:t>
            </w:r>
          </w:p>
        </w:tc>
        <w:tc>
          <w:tcPr>
            <w:tcW w:w="1770" w:type="dxa"/>
          </w:tcPr>
          <w:p w14:paraId="6D7C03E6" w14:textId="16B13906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7F884CF0" w14:textId="45F4BC49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 xml:space="preserve">Formal in-person group trainings were avoided in some implementing townships to avoid gathering in this year 2021 because of </w:t>
            </w:r>
            <w:r>
              <w:rPr>
                <w:rFonts w:cstheme="minorHAnsi"/>
              </w:rPr>
              <w:t>coup</w:t>
            </w:r>
            <w:r w:rsidRPr="00944559">
              <w:rPr>
                <w:rFonts w:cstheme="minorHAnsi"/>
              </w:rPr>
              <w:t xml:space="preserve"> and COVID.</w:t>
            </w:r>
          </w:p>
        </w:tc>
      </w:tr>
      <w:tr w:rsidR="00944559" w:rsidRPr="00F06377" w14:paraId="0467FCE5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 w:val="restart"/>
            <w:noWrap/>
          </w:tcPr>
          <w:p w14:paraId="37A0AA36" w14:textId="0E531FC7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>Limitations to providing supervision</w:t>
            </w:r>
          </w:p>
        </w:tc>
        <w:tc>
          <w:tcPr>
            <w:tcW w:w="1290" w:type="dxa"/>
            <w:noWrap/>
          </w:tcPr>
          <w:p w14:paraId="2EFEF77A" w14:textId="3A5DD39B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FG</w:t>
            </w:r>
          </w:p>
        </w:tc>
        <w:tc>
          <w:tcPr>
            <w:tcW w:w="1770" w:type="dxa"/>
          </w:tcPr>
          <w:p w14:paraId="44DBE5EF" w14:textId="3F328739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7F94A417" w14:textId="017FEEA8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ifficulty in a</w:t>
            </w:r>
            <w:r w:rsidRPr="00944559">
              <w:rPr>
                <w:rFonts w:cstheme="minorHAnsi"/>
              </w:rPr>
              <w:t>ccess</w:t>
            </w:r>
            <w:r>
              <w:rPr>
                <w:rFonts w:cstheme="minorHAnsi"/>
              </w:rPr>
              <w:t>ing</w:t>
            </w:r>
            <w:r w:rsidRPr="00944559">
              <w:rPr>
                <w:rFonts w:cstheme="minorHAnsi"/>
              </w:rPr>
              <w:t xml:space="preserve"> due to security, route blockage </w:t>
            </w:r>
            <w:r>
              <w:rPr>
                <w:rFonts w:cstheme="minorHAnsi"/>
              </w:rPr>
              <w:t>from</w:t>
            </w:r>
            <w:r w:rsidRPr="00944559">
              <w:rPr>
                <w:rFonts w:cstheme="minorHAnsi"/>
              </w:rPr>
              <w:t xml:space="preserve"> to snow, flood</w:t>
            </w:r>
            <w:r>
              <w:rPr>
                <w:rFonts w:cstheme="minorHAnsi"/>
              </w:rPr>
              <w:t>s,</w:t>
            </w:r>
            <w:r w:rsidRPr="00944559">
              <w:rPr>
                <w:rFonts w:cstheme="minorHAnsi"/>
              </w:rPr>
              <w:t xml:space="preserve"> cold, </w:t>
            </w:r>
            <w:r w:rsidRPr="00944559">
              <w:rPr>
                <w:rFonts w:cstheme="minorHAnsi"/>
              </w:rPr>
              <w:lastRenderedPageBreak/>
              <w:t>mountains, lack of proper roads for vehicles</w:t>
            </w:r>
            <w:r>
              <w:rPr>
                <w:rFonts w:cstheme="minorHAnsi"/>
              </w:rPr>
              <w:t xml:space="preserve"> to pass through</w:t>
            </w:r>
          </w:p>
        </w:tc>
      </w:tr>
      <w:tr w:rsidR="00944559" w:rsidRPr="00F06377" w14:paraId="06F29C7D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245D9E75" w14:textId="401F602F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004A7E06" w14:textId="31593CA4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BNG</w:t>
            </w:r>
          </w:p>
        </w:tc>
        <w:tc>
          <w:tcPr>
            <w:tcW w:w="1770" w:type="dxa"/>
          </w:tcPr>
          <w:p w14:paraId="7B881ABE" w14:textId="107A70F9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2C670334" w14:textId="59E986A4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COVID-19 lockdown</w:t>
            </w:r>
          </w:p>
        </w:tc>
      </w:tr>
      <w:tr w:rsidR="00944559" w:rsidRPr="00F06377" w14:paraId="21694D1A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246A1C89" w14:textId="0EB9BCE6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3B6759B3" w14:textId="01CA0BBF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KHM2</w:t>
            </w:r>
          </w:p>
        </w:tc>
        <w:tc>
          <w:tcPr>
            <w:tcW w:w="1770" w:type="dxa"/>
          </w:tcPr>
          <w:p w14:paraId="7E4517BF" w14:textId="444CBD13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33781924" w14:textId="03CD2BE8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Travel restriction of local health authority due to the COVID-19 pandemic</w:t>
            </w:r>
          </w:p>
        </w:tc>
      </w:tr>
      <w:tr w:rsidR="00944559" w:rsidRPr="00F06377" w14:paraId="2001DC24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5FBF9BCF" w14:textId="06908485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495BF4BD" w14:textId="36DF5252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AO1</w:t>
            </w:r>
          </w:p>
        </w:tc>
        <w:tc>
          <w:tcPr>
            <w:tcW w:w="1770" w:type="dxa"/>
          </w:tcPr>
          <w:p w14:paraId="733F0565" w14:textId="4EFE59B8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1DDF7114" w14:textId="05243DAB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COVID-19 lockdown</w:t>
            </w:r>
          </w:p>
        </w:tc>
      </w:tr>
      <w:tr w:rsidR="00944559" w:rsidRPr="00F06377" w14:paraId="13BFDA47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170C1E71" w14:textId="77777777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46F8A4A0" w14:textId="7E821A86" w:rsidR="00944559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KA</w:t>
            </w:r>
          </w:p>
        </w:tc>
        <w:tc>
          <w:tcPr>
            <w:tcW w:w="1770" w:type="dxa"/>
          </w:tcPr>
          <w:p w14:paraId="4BD06438" w14:textId="3C4B51A2" w:rsidR="00944559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14A186DF" w14:textId="34EB57A5" w:rsidR="00944559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L</w:t>
            </w:r>
            <w:r w:rsidRPr="00944559">
              <w:rPr>
                <w:rFonts w:cstheme="minorHAnsi"/>
              </w:rPr>
              <w:t>ack of time, cumbersome reporting procedures</w:t>
            </w:r>
          </w:p>
        </w:tc>
      </w:tr>
      <w:tr w:rsidR="00944559" w:rsidRPr="00F06377" w14:paraId="33A898C6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02671CAF" w14:textId="7138A84C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2797272A" w14:textId="4C5869A6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1</w:t>
            </w:r>
          </w:p>
        </w:tc>
        <w:tc>
          <w:tcPr>
            <w:tcW w:w="1770" w:type="dxa"/>
          </w:tcPr>
          <w:p w14:paraId="5CEAA92E" w14:textId="0EC4BD31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0BC585BF" w14:textId="73915970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ccess and motivation</w:t>
            </w:r>
          </w:p>
        </w:tc>
      </w:tr>
      <w:tr w:rsidR="00944559" w:rsidRPr="00F06377" w14:paraId="5240821E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65F9BA18" w14:textId="259D5E7A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1B85B8E9" w14:textId="42B55A20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2</w:t>
            </w:r>
          </w:p>
        </w:tc>
        <w:tc>
          <w:tcPr>
            <w:tcW w:w="1770" w:type="dxa"/>
          </w:tcPr>
          <w:p w14:paraId="2AE739FD" w14:textId="4994BB0C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2AE94673" w14:textId="26106306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COVID-19 travel restriction, CHW attritions, lack of time availability from CHW side as well as supervisor side, supervisors are not properly trained for supportive supervision, quality of supervision being conducted</w:t>
            </w:r>
          </w:p>
        </w:tc>
      </w:tr>
      <w:tr w:rsidR="00944559" w:rsidRPr="00F06377" w14:paraId="4A8A1F75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vMerge/>
            <w:noWrap/>
          </w:tcPr>
          <w:p w14:paraId="0FCC98A9" w14:textId="213E3355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7986F9A1" w14:textId="5CEDCA37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MR4</w:t>
            </w:r>
          </w:p>
        </w:tc>
        <w:tc>
          <w:tcPr>
            <w:tcW w:w="1770" w:type="dxa"/>
          </w:tcPr>
          <w:p w14:paraId="6FE29E4B" w14:textId="69D8A1A2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4F249C39" w14:textId="5CCB5E75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 xml:space="preserve">Travel restriction due to </w:t>
            </w:r>
            <w:r>
              <w:rPr>
                <w:rFonts w:cstheme="minorHAnsi"/>
              </w:rPr>
              <w:t>COVID-19</w:t>
            </w:r>
            <w:r w:rsidRPr="00944559">
              <w:rPr>
                <w:rFonts w:cstheme="minorHAnsi"/>
              </w:rPr>
              <w:t xml:space="preserve"> and Arm Conflict</w:t>
            </w:r>
          </w:p>
        </w:tc>
      </w:tr>
      <w:tr w:rsidR="00944559" w:rsidRPr="00F06377" w14:paraId="76A38465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2FE5A2CC" w14:textId="6A440284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6B8346AF" w14:textId="58A210CF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770" w:type="dxa"/>
          </w:tcPr>
          <w:p w14:paraId="11C5902F" w14:textId="457BE240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4410" w:type="dxa"/>
            <w:noWrap/>
          </w:tcPr>
          <w:p w14:paraId="55FA1925" w14:textId="63DF8A32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44559" w:rsidRPr="00F06377" w14:paraId="6F9C24E7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0FFE43C7" w14:textId="681F9078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  <w:b w:val="0"/>
                <w:bCs w:val="0"/>
              </w:rPr>
              <w:t xml:space="preserve">Programme Evaluation </w:t>
            </w:r>
          </w:p>
        </w:tc>
        <w:tc>
          <w:tcPr>
            <w:tcW w:w="1290" w:type="dxa"/>
            <w:noWrap/>
          </w:tcPr>
          <w:p w14:paraId="287AE922" w14:textId="3594C726" w:rsidR="00944559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IND1</w:t>
            </w:r>
          </w:p>
        </w:tc>
        <w:tc>
          <w:tcPr>
            <w:tcW w:w="1770" w:type="dxa"/>
          </w:tcPr>
          <w:p w14:paraId="0E4E8DE7" w14:textId="12530E3E" w:rsidR="00944559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76A69482" w14:textId="4E0D02E4" w:rsidR="00944559" w:rsidRPr="00944559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highlight w:val="yellow"/>
              </w:rPr>
            </w:pPr>
            <w:r w:rsidRPr="00944559">
              <w:rPr>
                <w:rFonts w:cstheme="minorHAnsi"/>
              </w:rPr>
              <w:t>Impact of fever prevalence rates in the study area amidst declining malaria in the region</w:t>
            </w:r>
          </w:p>
        </w:tc>
      </w:tr>
      <w:tr w:rsidR="00944559" w:rsidRPr="00F06377" w14:paraId="18ECEA6B" w14:textId="77777777" w:rsidTr="00944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1BAD0869" w14:textId="75B09407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23174E00" w14:textId="5D6E2A55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YS</w:t>
            </w:r>
          </w:p>
        </w:tc>
        <w:tc>
          <w:tcPr>
            <w:tcW w:w="1770" w:type="dxa"/>
          </w:tcPr>
          <w:p w14:paraId="193C55BD" w14:textId="04497C35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45BA58C9" w14:textId="4F1D24CC" w:rsidR="00944559" w:rsidRPr="00F06377" w:rsidRDefault="00944559" w:rsidP="009445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44559">
              <w:rPr>
                <w:rFonts w:cstheme="minorHAnsi"/>
              </w:rPr>
              <w:t>Number of reported malaria cases</w:t>
            </w:r>
          </w:p>
        </w:tc>
      </w:tr>
      <w:tr w:rsidR="00944559" w:rsidRPr="00F06377" w14:paraId="063DF163" w14:textId="77777777" w:rsidTr="0094455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  <w:noWrap/>
          </w:tcPr>
          <w:p w14:paraId="766FBC10" w14:textId="36D4370C" w:rsidR="00944559" w:rsidRPr="00F06377" w:rsidRDefault="00944559" w:rsidP="00944559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90" w:type="dxa"/>
            <w:noWrap/>
          </w:tcPr>
          <w:p w14:paraId="776FDF49" w14:textId="726DEE0E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THA1</w:t>
            </w:r>
          </w:p>
        </w:tc>
        <w:tc>
          <w:tcPr>
            <w:tcW w:w="1770" w:type="dxa"/>
          </w:tcPr>
          <w:p w14:paraId="6EF00B35" w14:textId="7E528A31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/A</w:t>
            </w:r>
          </w:p>
        </w:tc>
        <w:tc>
          <w:tcPr>
            <w:tcW w:w="4410" w:type="dxa"/>
            <w:noWrap/>
          </w:tcPr>
          <w:p w14:paraId="3D5BCFC1" w14:textId="3F8C646D" w:rsidR="00944559" w:rsidRPr="00F06377" w:rsidRDefault="00944559" w:rsidP="009445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35CF0">
              <w:rPr>
                <w:rFonts w:cstheme="minorHAnsi"/>
              </w:rPr>
              <w:t>Research network</w:t>
            </w:r>
          </w:p>
        </w:tc>
      </w:tr>
    </w:tbl>
    <w:p w14:paraId="145F70F2" w14:textId="7FBCB205" w:rsidR="00730E28" w:rsidRPr="00437471" w:rsidRDefault="00730E28" w:rsidP="00944559">
      <w:pPr>
        <w:rPr>
          <w:b/>
          <w:bCs/>
        </w:rPr>
      </w:pPr>
    </w:p>
    <w:sectPr w:rsidR="00730E28" w:rsidRPr="0043747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588CD" w14:textId="77777777" w:rsidR="00DE56C4" w:rsidRDefault="00DE56C4">
      <w:pPr>
        <w:spacing w:after="0" w:line="240" w:lineRule="auto"/>
      </w:pPr>
      <w:r>
        <w:separator/>
      </w:r>
    </w:p>
  </w:endnote>
  <w:endnote w:type="continuationSeparator" w:id="0">
    <w:p w14:paraId="295F5D90" w14:textId="77777777" w:rsidR="00DE56C4" w:rsidRDefault="00DE5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theme="minorHAnsi"/>
        <w:sz w:val="20"/>
        <w:szCs w:val="20"/>
      </w:rPr>
      <w:id w:val="1719700905"/>
      <w:docPartObj>
        <w:docPartGallery w:val="Page Numbers (Bottom of Page)"/>
        <w:docPartUnique/>
      </w:docPartObj>
    </w:sdtPr>
    <w:sdtEndPr/>
    <w:sdtContent>
      <w:sdt>
        <w:sdtPr>
          <w:rPr>
            <w:rFonts w:cstheme="minorHAnsi"/>
            <w:sz w:val="20"/>
            <w:szCs w:val="20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6E4A1AA" w14:textId="6970AB2A" w:rsidR="00A335C1" w:rsidRPr="00F66F62" w:rsidRDefault="00A335C1" w:rsidP="00437471">
            <w:pPr>
              <w:pStyle w:val="Footer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ab/>
            </w:r>
            <w:r w:rsidRPr="00F66F62">
              <w:rPr>
                <w:rFonts w:cstheme="minorHAnsi"/>
                <w:sz w:val="20"/>
                <w:szCs w:val="20"/>
              </w:rPr>
              <w:t xml:space="preserve">Page </w:t>
            </w:r>
            <w:r w:rsidRPr="00F66F62">
              <w:rPr>
                <w:rFonts w:cstheme="minorHAnsi"/>
                <w:b/>
                <w:bCs/>
                <w:sz w:val="20"/>
                <w:szCs w:val="20"/>
              </w:rPr>
              <w:fldChar w:fldCharType="begin"/>
            </w:r>
            <w:r w:rsidRPr="00F66F62">
              <w:rPr>
                <w:rFonts w:cstheme="minorHAnsi"/>
                <w:b/>
                <w:bCs/>
                <w:sz w:val="20"/>
                <w:szCs w:val="20"/>
              </w:rPr>
              <w:instrText xml:space="preserve"> PAGE </w:instrText>
            </w:r>
            <w:r w:rsidRPr="00F66F62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20"/>
                <w:szCs w:val="20"/>
              </w:rPr>
              <w:t>3</w:t>
            </w:r>
            <w:r w:rsidRPr="00F66F62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  <w:r w:rsidRPr="00F66F62">
              <w:rPr>
                <w:rFonts w:cstheme="minorHAnsi"/>
                <w:sz w:val="20"/>
                <w:szCs w:val="20"/>
              </w:rPr>
              <w:t xml:space="preserve"> of </w:t>
            </w:r>
            <w:r w:rsidRPr="00F66F62">
              <w:rPr>
                <w:rFonts w:cstheme="minorHAnsi"/>
                <w:b/>
                <w:bCs/>
                <w:sz w:val="20"/>
                <w:szCs w:val="20"/>
              </w:rPr>
              <w:fldChar w:fldCharType="begin"/>
            </w:r>
            <w:r w:rsidRPr="00F66F62">
              <w:rPr>
                <w:rFonts w:cstheme="minorHAnsi"/>
                <w:b/>
                <w:bCs/>
                <w:sz w:val="20"/>
                <w:szCs w:val="20"/>
              </w:rPr>
              <w:instrText xml:space="preserve"> NUMPAGES  </w:instrText>
            </w:r>
            <w:r w:rsidRPr="00F66F62">
              <w:rPr>
                <w:rFonts w:cstheme="minorHAnsi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20"/>
                <w:szCs w:val="20"/>
              </w:rPr>
              <w:t>9</w:t>
            </w:r>
            <w:r w:rsidRPr="00F66F62">
              <w:rPr>
                <w:rFonts w:cstheme="minorHAnsi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CD97E" w14:textId="77777777" w:rsidR="00DE56C4" w:rsidRDefault="00DE56C4">
      <w:pPr>
        <w:spacing w:after="0" w:line="240" w:lineRule="auto"/>
      </w:pPr>
      <w:r>
        <w:separator/>
      </w:r>
    </w:p>
  </w:footnote>
  <w:footnote w:type="continuationSeparator" w:id="0">
    <w:p w14:paraId="615E72D9" w14:textId="77777777" w:rsidR="00DE56C4" w:rsidRDefault="00DE56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335C1" w14:paraId="38773476" w14:textId="77777777" w:rsidTr="431A9B1D">
      <w:tc>
        <w:tcPr>
          <w:tcW w:w="3120" w:type="dxa"/>
        </w:tcPr>
        <w:p w14:paraId="15B05CF8" w14:textId="555D10F1" w:rsidR="00A335C1" w:rsidRDefault="00A335C1" w:rsidP="431A9B1D">
          <w:pPr>
            <w:pStyle w:val="Header"/>
            <w:ind w:left="-115"/>
          </w:pPr>
        </w:p>
      </w:tc>
      <w:tc>
        <w:tcPr>
          <w:tcW w:w="3120" w:type="dxa"/>
        </w:tcPr>
        <w:p w14:paraId="10B6A9B6" w14:textId="68E101CD" w:rsidR="00A335C1" w:rsidRDefault="00A335C1" w:rsidP="431A9B1D">
          <w:pPr>
            <w:pStyle w:val="Header"/>
            <w:jc w:val="center"/>
          </w:pPr>
        </w:p>
      </w:tc>
      <w:tc>
        <w:tcPr>
          <w:tcW w:w="3120" w:type="dxa"/>
        </w:tcPr>
        <w:p w14:paraId="28918B6C" w14:textId="045E4EB3" w:rsidR="00A335C1" w:rsidRDefault="00A335C1" w:rsidP="431A9B1D">
          <w:pPr>
            <w:pStyle w:val="Header"/>
            <w:ind w:right="-115"/>
            <w:jc w:val="right"/>
          </w:pPr>
        </w:p>
      </w:tc>
    </w:tr>
  </w:tbl>
  <w:p w14:paraId="47E13B08" w14:textId="51E8A6AC" w:rsidR="00A335C1" w:rsidRDefault="00A335C1" w:rsidP="431A9B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5C478D"/>
    <w:multiLevelType w:val="hybridMultilevel"/>
    <w:tmpl w:val="518A74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D4C2500"/>
    <w:multiLevelType w:val="hybridMultilevel"/>
    <w:tmpl w:val="7BCCC2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DE91D8C"/>
    <w:multiLevelType w:val="hybridMultilevel"/>
    <w:tmpl w:val="7BCCC2B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F2623C0"/>
    <w:multiLevelType w:val="hybridMultilevel"/>
    <w:tmpl w:val="518A74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F510F4F"/>
    <w:multiLevelType w:val="hybridMultilevel"/>
    <w:tmpl w:val="F236A6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5AE2BAE"/>
    <w:multiLevelType w:val="hybridMultilevel"/>
    <w:tmpl w:val="F236A6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8A04B7F"/>
    <w:multiLevelType w:val="hybridMultilevel"/>
    <w:tmpl w:val="76CC02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6182B56">
      <w:start w:val="1"/>
      <w:numFmt w:val="lowerRoman"/>
      <w:lvlText w:val="%3."/>
      <w:lvlJc w:val="right"/>
      <w:pPr>
        <w:ind w:left="2160" w:hanging="180"/>
      </w:pPr>
      <w:rPr>
        <w:i w:val="0"/>
        <w:iCs w:val="0"/>
        <w:color w:val="auto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142698"/>
    <w:multiLevelType w:val="hybridMultilevel"/>
    <w:tmpl w:val="F236A6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0BA7E9F"/>
    <w:multiLevelType w:val="hybridMultilevel"/>
    <w:tmpl w:val="A982755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6182B56">
      <w:start w:val="1"/>
      <w:numFmt w:val="lowerRoman"/>
      <w:lvlText w:val="%3."/>
      <w:lvlJc w:val="right"/>
      <w:pPr>
        <w:ind w:left="2160" w:hanging="180"/>
      </w:pPr>
      <w:rPr>
        <w:i w:val="0"/>
        <w:iCs w:val="0"/>
        <w:color w:val="auto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895CC5"/>
    <w:multiLevelType w:val="hybridMultilevel"/>
    <w:tmpl w:val="D7347BA6"/>
    <w:lvl w:ilvl="0" w:tplc="06182B56">
      <w:start w:val="1"/>
      <w:numFmt w:val="lowerRoman"/>
      <w:lvlText w:val="%1."/>
      <w:lvlJc w:val="right"/>
      <w:pPr>
        <w:ind w:left="2160" w:hanging="18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8F4C9F"/>
    <w:multiLevelType w:val="hybridMultilevel"/>
    <w:tmpl w:val="88B03E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B51DC5"/>
    <w:multiLevelType w:val="hybridMultilevel"/>
    <w:tmpl w:val="F236A6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ECC6791"/>
    <w:multiLevelType w:val="hybridMultilevel"/>
    <w:tmpl w:val="518A74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4750BFA"/>
    <w:multiLevelType w:val="hybridMultilevel"/>
    <w:tmpl w:val="499EBD8C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4" w15:restartNumberingAfterBreak="0">
    <w:nsid w:val="481873A8"/>
    <w:multiLevelType w:val="hybridMultilevel"/>
    <w:tmpl w:val="D7347BA6"/>
    <w:lvl w:ilvl="0" w:tplc="06182B56">
      <w:start w:val="1"/>
      <w:numFmt w:val="lowerRoman"/>
      <w:lvlText w:val="%1."/>
      <w:lvlJc w:val="right"/>
      <w:pPr>
        <w:ind w:left="2160" w:hanging="18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4E48F5"/>
    <w:multiLevelType w:val="hybridMultilevel"/>
    <w:tmpl w:val="D7347BA6"/>
    <w:lvl w:ilvl="0" w:tplc="06182B56">
      <w:start w:val="1"/>
      <w:numFmt w:val="lowerRoman"/>
      <w:lvlText w:val="%1."/>
      <w:lvlJc w:val="right"/>
      <w:pPr>
        <w:ind w:left="2160" w:hanging="18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405BA9"/>
    <w:multiLevelType w:val="hybridMultilevel"/>
    <w:tmpl w:val="71D468D0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7" w15:restartNumberingAfterBreak="0">
    <w:nsid w:val="5A22208D"/>
    <w:multiLevelType w:val="hybridMultilevel"/>
    <w:tmpl w:val="F9EA1BB8"/>
    <w:lvl w:ilvl="0" w:tplc="06182B56">
      <w:start w:val="1"/>
      <w:numFmt w:val="lowerRoman"/>
      <w:lvlText w:val="%1."/>
      <w:lvlJc w:val="right"/>
      <w:pPr>
        <w:ind w:left="2160" w:hanging="18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D124F1F"/>
    <w:multiLevelType w:val="hybridMultilevel"/>
    <w:tmpl w:val="F236A6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E4835EF"/>
    <w:multiLevelType w:val="hybridMultilevel"/>
    <w:tmpl w:val="D7347BA6"/>
    <w:lvl w:ilvl="0" w:tplc="06182B56">
      <w:start w:val="1"/>
      <w:numFmt w:val="lowerRoman"/>
      <w:lvlText w:val="%1."/>
      <w:lvlJc w:val="right"/>
      <w:pPr>
        <w:ind w:left="2160" w:hanging="180"/>
      </w:pPr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17B78A4"/>
    <w:multiLevelType w:val="hybridMultilevel"/>
    <w:tmpl w:val="D95E847C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E796F7B0">
      <w:start w:val="16"/>
      <w:numFmt w:val="bullet"/>
      <w:lvlText w:val="-"/>
      <w:lvlJc w:val="left"/>
      <w:pPr>
        <w:ind w:left="4320" w:hanging="360"/>
      </w:pPr>
      <w:rPr>
        <w:rFonts w:ascii="Calibri" w:eastAsiaTheme="minorHAnsi" w:hAnsi="Calibri" w:cs="Calibri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 w15:restartNumberingAfterBreak="0">
    <w:nsid w:val="61827BBC"/>
    <w:multiLevelType w:val="hybridMultilevel"/>
    <w:tmpl w:val="518A74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4531A0C"/>
    <w:multiLevelType w:val="hybridMultilevel"/>
    <w:tmpl w:val="518A74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5507DB5"/>
    <w:multiLevelType w:val="hybridMultilevel"/>
    <w:tmpl w:val="518A74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6DC452E"/>
    <w:multiLevelType w:val="hybridMultilevel"/>
    <w:tmpl w:val="518A74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AB57DAB"/>
    <w:multiLevelType w:val="hybridMultilevel"/>
    <w:tmpl w:val="D7347BA6"/>
    <w:lvl w:ilvl="0" w:tplc="06182B56">
      <w:start w:val="1"/>
      <w:numFmt w:val="lowerRoman"/>
      <w:lvlText w:val="%1."/>
      <w:lvlJc w:val="right"/>
      <w:pPr>
        <w:ind w:left="2160" w:hanging="180"/>
      </w:pPr>
      <w:rPr>
        <w:i w:val="0"/>
        <w:iCs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23708F"/>
    <w:multiLevelType w:val="hybridMultilevel"/>
    <w:tmpl w:val="F236A6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B2953C4"/>
    <w:multiLevelType w:val="hybridMultilevel"/>
    <w:tmpl w:val="2C807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5841D6"/>
    <w:multiLevelType w:val="hybridMultilevel"/>
    <w:tmpl w:val="F1CA63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BB4E49"/>
    <w:multiLevelType w:val="hybridMultilevel"/>
    <w:tmpl w:val="518A74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78D3A34"/>
    <w:multiLevelType w:val="hybridMultilevel"/>
    <w:tmpl w:val="F236A6D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7E042A27"/>
    <w:multiLevelType w:val="hybridMultilevel"/>
    <w:tmpl w:val="76CC026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6182B56">
      <w:start w:val="1"/>
      <w:numFmt w:val="lowerRoman"/>
      <w:lvlText w:val="%3."/>
      <w:lvlJc w:val="right"/>
      <w:pPr>
        <w:ind w:left="2160" w:hanging="180"/>
      </w:pPr>
      <w:rPr>
        <w:i w:val="0"/>
        <w:iCs w:val="0"/>
        <w:color w:val="auto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0"/>
  </w:num>
  <w:num w:numId="3">
    <w:abstractNumId w:val="27"/>
  </w:num>
  <w:num w:numId="4">
    <w:abstractNumId w:val="13"/>
  </w:num>
  <w:num w:numId="5">
    <w:abstractNumId w:val="16"/>
  </w:num>
  <w:num w:numId="6">
    <w:abstractNumId w:val="8"/>
  </w:num>
  <w:num w:numId="7">
    <w:abstractNumId w:val="0"/>
  </w:num>
  <w:num w:numId="8">
    <w:abstractNumId w:val="29"/>
  </w:num>
  <w:num w:numId="9">
    <w:abstractNumId w:val="23"/>
  </w:num>
  <w:num w:numId="10">
    <w:abstractNumId w:val="22"/>
  </w:num>
  <w:num w:numId="11">
    <w:abstractNumId w:val="25"/>
  </w:num>
  <w:num w:numId="12">
    <w:abstractNumId w:val="21"/>
  </w:num>
  <w:num w:numId="13">
    <w:abstractNumId w:val="3"/>
  </w:num>
  <w:num w:numId="14">
    <w:abstractNumId w:val="9"/>
  </w:num>
  <w:num w:numId="15">
    <w:abstractNumId w:val="12"/>
  </w:num>
  <w:num w:numId="16">
    <w:abstractNumId w:val="24"/>
  </w:num>
  <w:num w:numId="17">
    <w:abstractNumId w:val="14"/>
  </w:num>
  <w:num w:numId="18">
    <w:abstractNumId w:val="11"/>
  </w:num>
  <w:num w:numId="19">
    <w:abstractNumId w:val="5"/>
  </w:num>
  <w:num w:numId="20">
    <w:abstractNumId w:val="26"/>
  </w:num>
  <w:num w:numId="21">
    <w:abstractNumId w:val="18"/>
  </w:num>
  <w:num w:numId="22">
    <w:abstractNumId w:val="2"/>
  </w:num>
  <w:num w:numId="23">
    <w:abstractNumId w:val="17"/>
  </w:num>
  <w:num w:numId="24">
    <w:abstractNumId w:val="15"/>
  </w:num>
  <w:num w:numId="25">
    <w:abstractNumId w:val="1"/>
  </w:num>
  <w:num w:numId="26">
    <w:abstractNumId w:val="7"/>
  </w:num>
  <w:num w:numId="27">
    <w:abstractNumId w:val="4"/>
  </w:num>
  <w:num w:numId="28">
    <w:abstractNumId w:val="28"/>
  </w:num>
  <w:num w:numId="29">
    <w:abstractNumId w:val="19"/>
  </w:num>
  <w:num w:numId="30">
    <w:abstractNumId w:val="30"/>
  </w:num>
  <w:num w:numId="31">
    <w:abstractNumId w:val="31"/>
  </w:num>
  <w:num w:numId="32">
    <w:abstractNumId w:val="10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wMLU0sjC3tLAwNzNS0lEKTi0uzszPAykwqgUAPREjQywAAAA="/>
  </w:docVars>
  <w:rsids>
    <w:rsidRoot w:val="00B15437"/>
    <w:rsid w:val="00010990"/>
    <w:rsid w:val="000109FA"/>
    <w:rsid w:val="00024511"/>
    <w:rsid w:val="000306F4"/>
    <w:rsid w:val="00035CF0"/>
    <w:rsid w:val="00042222"/>
    <w:rsid w:val="000431A3"/>
    <w:rsid w:val="000530CA"/>
    <w:rsid w:val="00061754"/>
    <w:rsid w:val="000618C3"/>
    <w:rsid w:val="00066776"/>
    <w:rsid w:val="000701DB"/>
    <w:rsid w:val="00085293"/>
    <w:rsid w:val="00086887"/>
    <w:rsid w:val="000A706B"/>
    <w:rsid w:val="000B4FBB"/>
    <w:rsid w:val="000B6427"/>
    <w:rsid w:val="000C413C"/>
    <w:rsid w:val="000C5146"/>
    <w:rsid w:val="000D0D93"/>
    <w:rsid w:val="000D2919"/>
    <w:rsid w:val="000D60D2"/>
    <w:rsid w:val="000E1224"/>
    <w:rsid w:val="000E7CB0"/>
    <w:rsid w:val="000F3A0D"/>
    <w:rsid w:val="000F7A27"/>
    <w:rsid w:val="00106A20"/>
    <w:rsid w:val="00107BA8"/>
    <w:rsid w:val="001153D7"/>
    <w:rsid w:val="00117DC2"/>
    <w:rsid w:val="00124828"/>
    <w:rsid w:val="00124E25"/>
    <w:rsid w:val="001428D3"/>
    <w:rsid w:val="00143F0E"/>
    <w:rsid w:val="001506EE"/>
    <w:rsid w:val="001539C8"/>
    <w:rsid w:val="001569E8"/>
    <w:rsid w:val="00160555"/>
    <w:rsid w:val="00160EEA"/>
    <w:rsid w:val="00161A17"/>
    <w:rsid w:val="00165DD4"/>
    <w:rsid w:val="00167E21"/>
    <w:rsid w:val="00171E91"/>
    <w:rsid w:val="001724CF"/>
    <w:rsid w:val="0017304F"/>
    <w:rsid w:val="001874AD"/>
    <w:rsid w:val="001916BB"/>
    <w:rsid w:val="00195C7C"/>
    <w:rsid w:val="001A35EB"/>
    <w:rsid w:val="001A53C8"/>
    <w:rsid w:val="001A788A"/>
    <w:rsid w:val="001B2EB6"/>
    <w:rsid w:val="001C24EA"/>
    <w:rsid w:val="001D21D9"/>
    <w:rsid w:val="001F0B35"/>
    <w:rsid w:val="001F155F"/>
    <w:rsid w:val="001F418E"/>
    <w:rsid w:val="001F63CB"/>
    <w:rsid w:val="0020229E"/>
    <w:rsid w:val="002026CB"/>
    <w:rsid w:val="00202A40"/>
    <w:rsid w:val="00202D03"/>
    <w:rsid w:val="0020697E"/>
    <w:rsid w:val="0021317A"/>
    <w:rsid w:val="00216B14"/>
    <w:rsid w:val="0022259B"/>
    <w:rsid w:val="00230612"/>
    <w:rsid w:val="002363AD"/>
    <w:rsid w:val="0023797C"/>
    <w:rsid w:val="00243C13"/>
    <w:rsid w:val="0024478C"/>
    <w:rsid w:val="00250782"/>
    <w:rsid w:val="0025341B"/>
    <w:rsid w:val="00257422"/>
    <w:rsid w:val="00285FD2"/>
    <w:rsid w:val="0029432C"/>
    <w:rsid w:val="00295728"/>
    <w:rsid w:val="002A0484"/>
    <w:rsid w:val="002A0F58"/>
    <w:rsid w:val="002A2EF0"/>
    <w:rsid w:val="002A46EE"/>
    <w:rsid w:val="002B43A9"/>
    <w:rsid w:val="002C36FD"/>
    <w:rsid w:val="002D5363"/>
    <w:rsid w:val="002E0BF2"/>
    <w:rsid w:val="002E5B6A"/>
    <w:rsid w:val="002F5D09"/>
    <w:rsid w:val="002F6254"/>
    <w:rsid w:val="0030016C"/>
    <w:rsid w:val="0031208A"/>
    <w:rsid w:val="00314A56"/>
    <w:rsid w:val="00327EA2"/>
    <w:rsid w:val="00346DF3"/>
    <w:rsid w:val="00350076"/>
    <w:rsid w:val="003502A5"/>
    <w:rsid w:val="00352038"/>
    <w:rsid w:val="003530B5"/>
    <w:rsid w:val="00360E7A"/>
    <w:rsid w:val="003629EF"/>
    <w:rsid w:val="003637A6"/>
    <w:rsid w:val="00367BAC"/>
    <w:rsid w:val="0037248D"/>
    <w:rsid w:val="003762DB"/>
    <w:rsid w:val="0038342B"/>
    <w:rsid w:val="00391175"/>
    <w:rsid w:val="0039695F"/>
    <w:rsid w:val="00396B0F"/>
    <w:rsid w:val="003A24C2"/>
    <w:rsid w:val="003A41E6"/>
    <w:rsid w:val="003A4678"/>
    <w:rsid w:val="003A5567"/>
    <w:rsid w:val="003A6C6D"/>
    <w:rsid w:val="003B1666"/>
    <w:rsid w:val="003B3E13"/>
    <w:rsid w:val="003B477E"/>
    <w:rsid w:val="003B5844"/>
    <w:rsid w:val="003C32DF"/>
    <w:rsid w:val="003C5025"/>
    <w:rsid w:val="003C6539"/>
    <w:rsid w:val="003D119A"/>
    <w:rsid w:val="003D758B"/>
    <w:rsid w:val="003F038D"/>
    <w:rsid w:val="003F0B80"/>
    <w:rsid w:val="003F663A"/>
    <w:rsid w:val="003F7215"/>
    <w:rsid w:val="00400D84"/>
    <w:rsid w:val="0040291D"/>
    <w:rsid w:val="00407A2D"/>
    <w:rsid w:val="004119DA"/>
    <w:rsid w:val="004132E8"/>
    <w:rsid w:val="00413C2B"/>
    <w:rsid w:val="00423C6D"/>
    <w:rsid w:val="004250BE"/>
    <w:rsid w:val="00427702"/>
    <w:rsid w:val="004355DE"/>
    <w:rsid w:val="00437471"/>
    <w:rsid w:val="00440960"/>
    <w:rsid w:val="0045020C"/>
    <w:rsid w:val="0045249A"/>
    <w:rsid w:val="00461126"/>
    <w:rsid w:val="00465E3C"/>
    <w:rsid w:val="00477A93"/>
    <w:rsid w:val="00481D6C"/>
    <w:rsid w:val="004826BB"/>
    <w:rsid w:val="004857E6"/>
    <w:rsid w:val="00485EA7"/>
    <w:rsid w:val="00490E96"/>
    <w:rsid w:val="004942A6"/>
    <w:rsid w:val="004A3EF4"/>
    <w:rsid w:val="004A4F61"/>
    <w:rsid w:val="004B074D"/>
    <w:rsid w:val="004B1F03"/>
    <w:rsid w:val="004B24C5"/>
    <w:rsid w:val="004B272A"/>
    <w:rsid w:val="004B3ABA"/>
    <w:rsid w:val="004C1CB9"/>
    <w:rsid w:val="004C702F"/>
    <w:rsid w:val="004D3ADB"/>
    <w:rsid w:val="004D3CFA"/>
    <w:rsid w:val="004E0DC0"/>
    <w:rsid w:val="004E5616"/>
    <w:rsid w:val="004E73EC"/>
    <w:rsid w:val="004F55B9"/>
    <w:rsid w:val="004F7918"/>
    <w:rsid w:val="00502295"/>
    <w:rsid w:val="005037AD"/>
    <w:rsid w:val="0050678E"/>
    <w:rsid w:val="0050F0F6"/>
    <w:rsid w:val="00521DC3"/>
    <w:rsid w:val="00524795"/>
    <w:rsid w:val="00525829"/>
    <w:rsid w:val="0052632A"/>
    <w:rsid w:val="0053304C"/>
    <w:rsid w:val="005412A9"/>
    <w:rsid w:val="005467CF"/>
    <w:rsid w:val="00546CA6"/>
    <w:rsid w:val="005511EB"/>
    <w:rsid w:val="00567D02"/>
    <w:rsid w:val="00572264"/>
    <w:rsid w:val="00575092"/>
    <w:rsid w:val="005834C2"/>
    <w:rsid w:val="005844B9"/>
    <w:rsid w:val="00585ED1"/>
    <w:rsid w:val="005A09C9"/>
    <w:rsid w:val="005A3C5B"/>
    <w:rsid w:val="005A3E64"/>
    <w:rsid w:val="005A7A50"/>
    <w:rsid w:val="005C1857"/>
    <w:rsid w:val="005C249A"/>
    <w:rsid w:val="005D0CBA"/>
    <w:rsid w:val="005D1F58"/>
    <w:rsid w:val="005D2FE3"/>
    <w:rsid w:val="005E1415"/>
    <w:rsid w:val="005E1CE9"/>
    <w:rsid w:val="005E1DCD"/>
    <w:rsid w:val="005E7616"/>
    <w:rsid w:val="005F0BD6"/>
    <w:rsid w:val="005F2A7D"/>
    <w:rsid w:val="005F6BCD"/>
    <w:rsid w:val="005F7F97"/>
    <w:rsid w:val="00601BFE"/>
    <w:rsid w:val="006025F0"/>
    <w:rsid w:val="00610AA2"/>
    <w:rsid w:val="00610DCB"/>
    <w:rsid w:val="00616B67"/>
    <w:rsid w:val="006173C4"/>
    <w:rsid w:val="00621E59"/>
    <w:rsid w:val="006422DD"/>
    <w:rsid w:val="00643E4D"/>
    <w:rsid w:val="006442F1"/>
    <w:rsid w:val="006468BC"/>
    <w:rsid w:val="006534A9"/>
    <w:rsid w:val="00655BCE"/>
    <w:rsid w:val="00655F26"/>
    <w:rsid w:val="00660749"/>
    <w:rsid w:val="00661F67"/>
    <w:rsid w:val="0066346B"/>
    <w:rsid w:val="0066790C"/>
    <w:rsid w:val="006759A5"/>
    <w:rsid w:val="0067789C"/>
    <w:rsid w:val="006816D5"/>
    <w:rsid w:val="006833C9"/>
    <w:rsid w:val="00687D66"/>
    <w:rsid w:val="006934C9"/>
    <w:rsid w:val="00697E12"/>
    <w:rsid w:val="006A0922"/>
    <w:rsid w:val="006A6431"/>
    <w:rsid w:val="006A6584"/>
    <w:rsid w:val="006A6626"/>
    <w:rsid w:val="006B349E"/>
    <w:rsid w:val="006B4414"/>
    <w:rsid w:val="006B55B9"/>
    <w:rsid w:val="006B792F"/>
    <w:rsid w:val="006C1A61"/>
    <w:rsid w:val="006C45A3"/>
    <w:rsid w:val="006C4CCB"/>
    <w:rsid w:val="006C6E00"/>
    <w:rsid w:val="006F4780"/>
    <w:rsid w:val="006F6986"/>
    <w:rsid w:val="00700C6D"/>
    <w:rsid w:val="00701282"/>
    <w:rsid w:val="007206F3"/>
    <w:rsid w:val="00725066"/>
    <w:rsid w:val="00725A4A"/>
    <w:rsid w:val="00730E28"/>
    <w:rsid w:val="007319A8"/>
    <w:rsid w:val="00731C64"/>
    <w:rsid w:val="00741F26"/>
    <w:rsid w:val="00742C77"/>
    <w:rsid w:val="00751FE8"/>
    <w:rsid w:val="007547AD"/>
    <w:rsid w:val="007621D7"/>
    <w:rsid w:val="007640FF"/>
    <w:rsid w:val="0076522F"/>
    <w:rsid w:val="00772579"/>
    <w:rsid w:val="00777ED2"/>
    <w:rsid w:val="00792303"/>
    <w:rsid w:val="00792A00"/>
    <w:rsid w:val="00794792"/>
    <w:rsid w:val="007966FC"/>
    <w:rsid w:val="007968A7"/>
    <w:rsid w:val="007A0856"/>
    <w:rsid w:val="007A2806"/>
    <w:rsid w:val="007A6D48"/>
    <w:rsid w:val="007B115C"/>
    <w:rsid w:val="007C0A1E"/>
    <w:rsid w:val="007C3442"/>
    <w:rsid w:val="007C4324"/>
    <w:rsid w:val="007C73FB"/>
    <w:rsid w:val="007D4DA2"/>
    <w:rsid w:val="007D5D53"/>
    <w:rsid w:val="007D7037"/>
    <w:rsid w:val="007D73CD"/>
    <w:rsid w:val="007E4986"/>
    <w:rsid w:val="007E54BC"/>
    <w:rsid w:val="007F014B"/>
    <w:rsid w:val="0080386F"/>
    <w:rsid w:val="0080551B"/>
    <w:rsid w:val="008119F4"/>
    <w:rsid w:val="00811F45"/>
    <w:rsid w:val="00814966"/>
    <w:rsid w:val="00823581"/>
    <w:rsid w:val="00827C3E"/>
    <w:rsid w:val="00830A88"/>
    <w:rsid w:val="00830D3F"/>
    <w:rsid w:val="00833618"/>
    <w:rsid w:val="0083376C"/>
    <w:rsid w:val="00840861"/>
    <w:rsid w:val="00842516"/>
    <w:rsid w:val="0084500B"/>
    <w:rsid w:val="00847A77"/>
    <w:rsid w:val="00847F6C"/>
    <w:rsid w:val="00851151"/>
    <w:rsid w:val="008644C2"/>
    <w:rsid w:val="0086452C"/>
    <w:rsid w:val="00870FF4"/>
    <w:rsid w:val="00874979"/>
    <w:rsid w:val="00882658"/>
    <w:rsid w:val="008865DA"/>
    <w:rsid w:val="00890AD4"/>
    <w:rsid w:val="00891212"/>
    <w:rsid w:val="008916BC"/>
    <w:rsid w:val="00895D08"/>
    <w:rsid w:val="008A31FA"/>
    <w:rsid w:val="008A60C3"/>
    <w:rsid w:val="008B2335"/>
    <w:rsid w:val="008B3EC4"/>
    <w:rsid w:val="008B4808"/>
    <w:rsid w:val="008C2DC4"/>
    <w:rsid w:val="008C6C32"/>
    <w:rsid w:val="008D118F"/>
    <w:rsid w:val="008D6FD1"/>
    <w:rsid w:val="008E039D"/>
    <w:rsid w:val="008E2E50"/>
    <w:rsid w:val="008E3A00"/>
    <w:rsid w:val="008E7AFB"/>
    <w:rsid w:val="008F080A"/>
    <w:rsid w:val="008F193B"/>
    <w:rsid w:val="00902193"/>
    <w:rsid w:val="00906160"/>
    <w:rsid w:val="00915F81"/>
    <w:rsid w:val="00924DB4"/>
    <w:rsid w:val="00931886"/>
    <w:rsid w:val="0093663F"/>
    <w:rsid w:val="00940344"/>
    <w:rsid w:val="00944559"/>
    <w:rsid w:val="00950E41"/>
    <w:rsid w:val="009532F2"/>
    <w:rsid w:val="00955162"/>
    <w:rsid w:val="0095748F"/>
    <w:rsid w:val="009652CB"/>
    <w:rsid w:val="009655A0"/>
    <w:rsid w:val="0096629D"/>
    <w:rsid w:val="009716CA"/>
    <w:rsid w:val="00973266"/>
    <w:rsid w:val="00976791"/>
    <w:rsid w:val="00977FEE"/>
    <w:rsid w:val="00980B8A"/>
    <w:rsid w:val="00987A8B"/>
    <w:rsid w:val="009914A9"/>
    <w:rsid w:val="009A620E"/>
    <w:rsid w:val="009B1464"/>
    <w:rsid w:val="009B15E9"/>
    <w:rsid w:val="009B358C"/>
    <w:rsid w:val="009B763C"/>
    <w:rsid w:val="009C4444"/>
    <w:rsid w:val="009C4A30"/>
    <w:rsid w:val="009C5C6D"/>
    <w:rsid w:val="009C6750"/>
    <w:rsid w:val="009D2291"/>
    <w:rsid w:val="009D6F43"/>
    <w:rsid w:val="009E05DF"/>
    <w:rsid w:val="009E53C3"/>
    <w:rsid w:val="009E78FF"/>
    <w:rsid w:val="009E7EF2"/>
    <w:rsid w:val="009F3211"/>
    <w:rsid w:val="009F4A17"/>
    <w:rsid w:val="00A1116E"/>
    <w:rsid w:val="00A12FE9"/>
    <w:rsid w:val="00A15D7F"/>
    <w:rsid w:val="00A1663E"/>
    <w:rsid w:val="00A243C9"/>
    <w:rsid w:val="00A335C1"/>
    <w:rsid w:val="00A41682"/>
    <w:rsid w:val="00A41AA0"/>
    <w:rsid w:val="00A42B79"/>
    <w:rsid w:val="00A45DC4"/>
    <w:rsid w:val="00A506E9"/>
    <w:rsid w:val="00A54291"/>
    <w:rsid w:val="00A55291"/>
    <w:rsid w:val="00A620FC"/>
    <w:rsid w:val="00A75909"/>
    <w:rsid w:val="00A83C48"/>
    <w:rsid w:val="00A84726"/>
    <w:rsid w:val="00A9090E"/>
    <w:rsid w:val="00A931B6"/>
    <w:rsid w:val="00A947FC"/>
    <w:rsid w:val="00AA153C"/>
    <w:rsid w:val="00AA4536"/>
    <w:rsid w:val="00AA49E4"/>
    <w:rsid w:val="00AB02D2"/>
    <w:rsid w:val="00AB30AC"/>
    <w:rsid w:val="00AB3A45"/>
    <w:rsid w:val="00AB5ADF"/>
    <w:rsid w:val="00AB702C"/>
    <w:rsid w:val="00AC390E"/>
    <w:rsid w:val="00AC48B3"/>
    <w:rsid w:val="00AC4C03"/>
    <w:rsid w:val="00AD1558"/>
    <w:rsid w:val="00AD17E1"/>
    <w:rsid w:val="00AD62AA"/>
    <w:rsid w:val="00AF4817"/>
    <w:rsid w:val="00AF586E"/>
    <w:rsid w:val="00AF58F8"/>
    <w:rsid w:val="00B15437"/>
    <w:rsid w:val="00B233F3"/>
    <w:rsid w:val="00B3114A"/>
    <w:rsid w:val="00B31E30"/>
    <w:rsid w:val="00B32D7D"/>
    <w:rsid w:val="00B34C33"/>
    <w:rsid w:val="00B3692E"/>
    <w:rsid w:val="00B445B2"/>
    <w:rsid w:val="00B46503"/>
    <w:rsid w:val="00B4685E"/>
    <w:rsid w:val="00B472CF"/>
    <w:rsid w:val="00B5023D"/>
    <w:rsid w:val="00B53C86"/>
    <w:rsid w:val="00B65F7F"/>
    <w:rsid w:val="00B8067C"/>
    <w:rsid w:val="00B81FDA"/>
    <w:rsid w:val="00B826FE"/>
    <w:rsid w:val="00B877F9"/>
    <w:rsid w:val="00B87CA9"/>
    <w:rsid w:val="00B933C2"/>
    <w:rsid w:val="00BA0534"/>
    <w:rsid w:val="00BA2706"/>
    <w:rsid w:val="00BA2C3E"/>
    <w:rsid w:val="00BA6989"/>
    <w:rsid w:val="00BA6B4F"/>
    <w:rsid w:val="00BB1873"/>
    <w:rsid w:val="00BC6A5E"/>
    <w:rsid w:val="00BD0317"/>
    <w:rsid w:val="00BD0942"/>
    <w:rsid w:val="00BD15B5"/>
    <w:rsid w:val="00BD6094"/>
    <w:rsid w:val="00BE1C10"/>
    <w:rsid w:val="00BF1F66"/>
    <w:rsid w:val="00BF416B"/>
    <w:rsid w:val="00BF4DD7"/>
    <w:rsid w:val="00C001E9"/>
    <w:rsid w:val="00C0336F"/>
    <w:rsid w:val="00C05B25"/>
    <w:rsid w:val="00C05E13"/>
    <w:rsid w:val="00C136B0"/>
    <w:rsid w:val="00C1448F"/>
    <w:rsid w:val="00C20946"/>
    <w:rsid w:val="00C24DF3"/>
    <w:rsid w:val="00C32903"/>
    <w:rsid w:val="00C5230D"/>
    <w:rsid w:val="00C53C81"/>
    <w:rsid w:val="00C65144"/>
    <w:rsid w:val="00C673E6"/>
    <w:rsid w:val="00C71BD0"/>
    <w:rsid w:val="00C75E63"/>
    <w:rsid w:val="00C83E99"/>
    <w:rsid w:val="00C872D4"/>
    <w:rsid w:val="00C93C17"/>
    <w:rsid w:val="00C9489D"/>
    <w:rsid w:val="00CA014A"/>
    <w:rsid w:val="00CA186B"/>
    <w:rsid w:val="00CB4B96"/>
    <w:rsid w:val="00CC2602"/>
    <w:rsid w:val="00CC5DD4"/>
    <w:rsid w:val="00CC5EAB"/>
    <w:rsid w:val="00CD00AB"/>
    <w:rsid w:val="00CE26EA"/>
    <w:rsid w:val="00CE52E5"/>
    <w:rsid w:val="00D00ED9"/>
    <w:rsid w:val="00D0124E"/>
    <w:rsid w:val="00D04E05"/>
    <w:rsid w:val="00D0554F"/>
    <w:rsid w:val="00D078E0"/>
    <w:rsid w:val="00D148DD"/>
    <w:rsid w:val="00D22715"/>
    <w:rsid w:val="00D3163F"/>
    <w:rsid w:val="00D3291D"/>
    <w:rsid w:val="00D367D2"/>
    <w:rsid w:val="00D432CD"/>
    <w:rsid w:val="00D44C25"/>
    <w:rsid w:val="00D51DFC"/>
    <w:rsid w:val="00D537AC"/>
    <w:rsid w:val="00D539D4"/>
    <w:rsid w:val="00D53E1B"/>
    <w:rsid w:val="00D540F4"/>
    <w:rsid w:val="00D549BE"/>
    <w:rsid w:val="00D568DE"/>
    <w:rsid w:val="00D65631"/>
    <w:rsid w:val="00D744C4"/>
    <w:rsid w:val="00D7669C"/>
    <w:rsid w:val="00D82B5F"/>
    <w:rsid w:val="00D83281"/>
    <w:rsid w:val="00D8640F"/>
    <w:rsid w:val="00D87EC0"/>
    <w:rsid w:val="00D94326"/>
    <w:rsid w:val="00D947FA"/>
    <w:rsid w:val="00DA099D"/>
    <w:rsid w:val="00DA15FA"/>
    <w:rsid w:val="00DAA502"/>
    <w:rsid w:val="00DB43B1"/>
    <w:rsid w:val="00DD393A"/>
    <w:rsid w:val="00DD41B9"/>
    <w:rsid w:val="00DD7ECC"/>
    <w:rsid w:val="00DE0106"/>
    <w:rsid w:val="00DE0552"/>
    <w:rsid w:val="00DE56C4"/>
    <w:rsid w:val="00DE693C"/>
    <w:rsid w:val="00DE6F1E"/>
    <w:rsid w:val="00DF44EF"/>
    <w:rsid w:val="00E00F6B"/>
    <w:rsid w:val="00E02E81"/>
    <w:rsid w:val="00E05790"/>
    <w:rsid w:val="00E22291"/>
    <w:rsid w:val="00E245AC"/>
    <w:rsid w:val="00E419B6"/>
    <w:rsid w:val="00E4264D"/>
    <w:rsid w:val="00E44C89"/>
    <w:rsid w:val="00E56605"/>
    <w:rsid w:val="00E57AE1"/>
    <w:rsid w:val="00E71560"/>
    <w:rsid w:val="00E71A65"/>
    <w:rsid w:val="00E843BA"/>
    <w:rsid w:val="00E854A1"/>
    <w:rsid w:val="00EA7036"/>
    <w:rsid w:val="00EB3060"/>
    <w:rsid w:val="00EB7BF4"/>
    <w:rsid w:val="00EC0D3B"/>
    <w:rsid w:val="00EC32C3"/>
    <w:rsid w:val="00EC63C4"/>
    <w:rsid w:val="00EC73AA"/>
    <w:rsid w:val="00ED21B1"/>
    <w:rsid w:val="00EE6CBC"/>
    <w:rsid w:val="00EF2FC5"/>
    <w:rsid w:val="00EF37D3"/>
    <w:rsid w:val="00EF6DA1"/>
    <w:rsid w:val="00F023AE"/>
    <w:rsid w:val="00F11010"/>
    <w:rsid w:val="00F1375A"/>
    <w:rsid w:val="00F13B0D"/>
    <w:rsid w:val="00F13B4F"/>
    <w:rsid w:val="00F1514D"/>
    <w:rsid w:val="00F1735A"/>
    <w:rsid w:val="00F26950"/>
    <w:rsid w:val="00F3015C"/>
    <w:rsid w:val="00F37C04"/>
    <w:rsid w:val="00F40216"/>
    <w:rsid w:val="00F402E3"/>
    <w:rsid w:val="00F51F93"/>
    <w:rsid w:val="00F60286"/>
    <w:rsid w:val="00F6189A"/>
    <w:rsid w:val="00F65619"/>
    <w:rsid w:val="00F66F62"/>
    <w:rsid w:val="00F701C1"/>
    <w:rsid w:val="00F745B7"/>
    <w:rsid w:val="00F76026"/>
    <w:rsid w:val="00F81B92"/>
    <w:rsid w:val="00F826DA"/>
    <w:rsid w:val="00F82868"/>
    <w:rsid w:val="00F84A4D"/>
    <w:rsid w:val="00F86500"/>
    <w:rsid w:val="00F9397D"/>
    <w:rsid w:val="00F95CF2"/>
    <w:rsid w:val="00F97A43"/>
    <w:rsid w:val="00FA12F6"/>
    <w:rsid w:val="00FA6596"/>
    <w:rsid w:val="00FB4036"/>
    <w:rsid w:val="00FD3F74"/>
    <w:rsid w:val="00FD45E2"/>
    <w:rsid w:val="00FE4D8B"/>
    <w:rsid w:val="00FE5DEA"/>
    <w:rsid w:val="00FF66F1"/>
    <w:rsid w:val="020C08D6"/>
    <w:rsid w:val="0279A5F3"/>
    <w:rsid w:val="0290670E"/>
    <w:rsid w:val="0323DFA6"/>
    <w:rsid w:val="03CDED4E"/>
    <w:rsid w:val="0492EC57"/>
    <w:rsid w:val="055B7ACC"/>
    <w:rsid w:val="0736DE77"/>
    <w:rsid w:val="07394A28"/>
    <w:rsid w:val="0877C313"/>
    <w:rsid w:val="093A2946"/>
    <w:rsid w:val="0C40DCE6"/>
    <w:rsid w:val="11584702"/>
    <w:rsid w:val="12CD19E8"/>
    <w:rsid w:val="13AFC11F"/>
    <w:rsid w:val="13F850DC"/>
    <w:rsid w:val="1427A34D"/>
    <w:rsid w:val="1443BBF5"/>
    <w:rsid w:val="14BCAC6F"/>
    <w:rsid w:val="1552C5B6"/>
    <w:rsid w:val="159F3E8C"/>
    <w:rsid w:val="1824B786"/>
    <w:rsid w:val="1893E76A"/>
    <w:rsid w:val="19F066F2"/>
    <w:rsid w:val="19F91DDE"/>
    <w:rsid w:val="1AB0B47C"/>
    <w:rsid w:val="1BA1EF13"/>
    <w:rsid w:val="1BA9982D"/>
    <w:rsid w:val="1E994A0C"/>
    <w:rsid w:val="1F854B49"/>
    <w:rsid w:val="21771A9F"/>
    <w:rsid w:val="243774B3"/>
    <w:rsid w:val="248B0C2B"/>
    <w:rsid w:val="249C846B"/>
    <w:rsid w:val="25C8D490"/>
    <w:rsid w:val="25E3148D"/>
    <w:rsid w:val="276A5018"/>
    <w:rsid w:val="2A2719C5"/>
    <w:rsid w:val="2E7491E6"/>
    <w:rsid w:val="2F702E00"/>
    <w:rsid w:val="2FB33CB0"/>
    <w:rsid w:val="305B53DD"/>
    <w:rsid w:val="31168B79"/>
    <w:rsid w:val="330C5000"/>
    <w:rsid w:val="337AA74F"/>
    <w:rsid w:val="339C322B"/>
    <w:rsid w:val="33EB4DB2"/>
    <w:rsid w:val="35F15664"/>
    <w:rsid w:val="37177C57"/>
    <w:rsid w:val="373A87D5"/>
    <w:rsid w:val="37A164DB"/>
    <w:rsid w:val="3808C7DF"/>
    <w:rsid w:val="39031BE6"/>
    <w:rsid w:val="394138BE"/>
    <w:rsid w:val="3B088F86"/>
    <w:rsid w:val="3B57112F"/>
    <w:rsid w:val="3B7CB607"/>
    <w:rsid w:val="3D2E7F9B"/>
    <w:rsid w:val="3E1A5508"/>
    <w:rsid w:val="3ECA4FFC"/>
    <w:rsid w:val="3FF594AE"/>
    <w:rsid w:val="40A8921C"/>
    <w:rsid w:val="430A4887"/>
    <w:rsid w:val="431A9B1D"/>
    <w:rsid w:val="432DF7BD"/>
    <w:rsid w:val="4338E438"/>
    <w:rsid w:val="43D4C0C1"/>
    <w:rsid w:val="45125880"/>
    <w:rsid w:val="45A60637"/>
    <w:rsid w:val="477F6F89"/>
    <w:rsid w:val="479F1876"/>
    <w:rsid w:val="480168E0"/>
    <w:rsid w:val="4ABCFD97"/>
    <w:rsid w:val="4F3FC107"/>
    <w:rsid w:val="505F9318"/>
    <w:rsid w:val="50CB6710"/>
    <w:rsid w:val="5318BC34"/>
    <w:rsid w:val="54028E18"/>
    <w:rsid w:val="54656424"/>
    <w:rsid w:val="54C32D1E"/>
    <w:rsid w:val="5561F7D3"/>
    <w:rsid w:val="575336B2"/>
    <w:rsid w:val="58999895"/>
    <w:rsid w:val="58CE780A"/>
    <w:rsid w:val="5A90A8D3"/>
    <w:rsid w:val="5B9D79A8"/>
    <w:rsid w:val="5E1FBF6B"/>
    <w:rsid w:val="5F3C0894"/>
    <w:rsid w:val="5F467A63"/>
    <w:rsid w:val="602A47F3"/>
    <w:rsid w:val="613DE0F7"/>
    <w:rsid w:val="62D1BDCC"/>
    <w:rsid w:val="64007DCD"/>
    <w:rsid w:val="640E0464"/>
    <w:rsid w:val="688CC777"/>
    <w:rsid w:val="698001F2"/>
    <w:rsid w:val="6A3FD5FC"/>
    <w:rsid w:val="6A64B26A"/>
    <w:rsid w:val="6A82FB84"/>
    <w:rsid w:val="6EC7CFFE"/>
    <w:rsid w:val="6F3AB4FB"/>
    <w:rsid w:val="70F69E25"/>
    <w:rsid w:val="71EDF785"/>
    <w:rsid w:val="725D5877"/>
    <w:rsid w:val="72926E86"/>
    <w:rsid w:val="72B71AD6"/>
    <w:rsid w:val="72C20751"/>
    <w:rsid w:val="73203585"/>
    <w:rsid w:val="7421062C"/>
    <w:rsid w:val="74C8FC2D"/>
    <w:rsid w:val="764C642A"/>
    <w:rsid w:val="765E84FA"/>
    <w:rsid w:val="7718D4F1"/>
    <w:rsid w:val="7771639C"/>
    <w:rsid w:val="78326D97"/>
    <w:rsid w:val="798D7166"/>
    <w:rsid w:val="7A3C0F1C"/>
    <w:rsid w:val="7AB8265F"/>
    <w:rsid w:val="7B18CDC0"/>
    <w:rsid w:val="7B34D28A"/>
    <w:rsid w:val="7C169ABF"/>
    <w:rsid w:val="7CF8FA71"/>
    <w:rsid w:val="7CFBC720"/>
    <w:rsid w:val="7DABA6B5"/>
    <w:rsid w:val="7E195966"/>
    <w:rsid w:val="7E8E4935"/>
    <w:rsid w:val="7EE4FE09"/>
    <w:rsid w:val="7F58C64B"/>
    <w:rsid w:val="7F623515"/>
    <w:rsid w:val="7F770606"/>
    <w:rsid w:val="7F7C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1BF097"/>
  <w15:chartTrackingRefBased/>
  <w15:docId w15:val="{8206A703-DD21-46B7-A723-0738BD52A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D53"/>
    <w:rPr>
      <w:szCs w:val="28"/>
      <w:lang w:val="en-GB"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7A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link w:val="Heading3Char"/>
    <w:uiPriority w:val="9"/>
    <w:qFormat/>
    <w:rsid w:val="004132E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437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36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63A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63AD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3AD"/>
    <w:rPr>
      <w:b/>
      <w:bCs/>
      <w:sz w:val="20"/>
      <w:szCs w:val="25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3AD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3AD"/>
    <w:rPr>
      <w:rFonts w:ascii="Segoe UI" w:hAnsi="Segoe UI" w:cs="Angsana New"/>
      <w:sz w:val="18"/>
      <w:lang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4132E8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styleId="Hyperlink">
    <w:name w:val="Hyperlink"/>
    <w:basedOn w:val="DefaultParagraphFont"/>
    <w:unhideWhenUsed/>
    <w:rsid w:val="004132E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770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78E0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57AE1"/>
    <w:rPr>
      <w:rFonts w:asciiTheme="majorHAnsi" w:eastAsiaTheme="majorEastAsia" w:hAnsiTheme="majorHAnsi" w:cstheme="majorBidi"/>
      <w:color w:val="2F5496" w:themeColor="accent1" w:themeShade="BF"/>
      <w:sz w:val="26"/>
      <w:szCs w:val="33"/>
      <w:lang w:bidi="th-TH"/>
    </w:rPr>
  </w:style>
  <w:style w:type="paragraph" w:styleId="Revision">
    <w:name w:val="Revision"/>
    <w:hidden/>
    <w:uiPriority w:val="99"/>
    <w:semiHidden/>
    <w:rsid w:val="00243C13"/>
    <w:pPr>
      <w:spacing w:after="0" w:line="240" w:lineRule="auto"/>
    </w:pPr>
    <w:rPr>
      <w:szCs w:val="28"/>
      <w:lang w:val="en-GB" w:bidi="th-TH"/>
    </w:rPr>
  </w:style>
  <w:style w:type="paragraph" w:styleId="NormalWeb">
    <w:name w:val="Normal (Web)"/>
    <w:basedOn w:val="Normal"/>
    <w:uiPriority w:val="99"/>
    <w:semiHidden/>
    <w:unhideWhenUsed/>
    <w:rsid w:val="00F13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F13B4F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976791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E7EF2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0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2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6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7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0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B53F0-B86E-4DBF-8ECA-A21A85AA6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naphat Jongdeepaisal</dc:creator>
  <cp:keywords/>
  <dc:description/>
  <cp:lastModifiedBy>Richard Maude</cp:lastModifiedBy>
  <cp:revision>2</cp:revision>
  <dcterms:created xsi:type="dcterms:W3CDTF">2024-07-31T05:08:00Z</dcterms:created>
  <dcterms:modified xsi:type="dcterms:W3CDTF">2024-07-31T05:08:00Z</dcterms:modified>
</cp:coreProperties>
</file>